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C210E" w14:textId="77777777" w:rsidR="00B702F9" w:rsidRPr="002517C7" w:rsidRDefault="00B702F9" w:rsidP="00B702F9">
      <w:pPr>
        <w:rPr>
          <w:lang w:val="en-US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4"/>
        <w:gridCol w:w="1671"/>
        <w:gridCol w:w="2234"/>
        <w:gridCol w:w="2234"/>
        <w:gridCol w:w="2233"/>
      </w:tblGrid>
      <w:tr w:rsidR="001D232D" w:rsidRPr="002517C7" w14:paraId="441B0B3D" w14:textId="77777777" w:rsidTr="00AC3637">
        <w:trPr>
          <w:cantSplit/>
          <w:tblHeader/>
          <w:jc w:val="center"/>
        </w:trPr>
        <w:tc>
          <w:tcPr>
            <w:tcW w:w="100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D07E7" w14:textId="77777777" w:rsidR="00B702F9" w:rsidRPr="002517C7" w:rsidRDefault="00B702F9" w:rsidP="001D232D">
            <w:pPr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79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4FF62" w14:textId="77777777" w:rsidR="00B702F9" w:rsidRPr="002517C7" w:rsidRDefault="00B702F9" w:rsidP="001D232D">
            <w:pPr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Modality</w:t>
            </w:r>
          </w:p>
        </w:tc>
        <w:tc>
          <w:tcPr>
            <w:tcW w:w="106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643F7" w14:textId="40AA1E85" w:rsidR="00B702F9" w:rsidRPr="002517C7" w:rsidRDefault="001D232D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H</w:t>
            </w:r>
            <w:r w:rsidR="000639A3">
              <w:rPr>
                <w:b/>
                <w:bCs/>
                <w:color w:val="2B1C46"/>
                <w:sz w:val="22"/>
                <w:szCs w:val="22"/>
                <w:lang w:val="en-US"/>
              </w:rPr>
              <w:t>D</w:t>
            </w:r>
          </w:p>
        </w:tc>
        <w:tc>
          <w:tcPr>
            <w:tcW w:w="106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A5430" w14:textId="3A5DEF17" w:rsidR="00B702F9" w:rsidRPr="002517C7" w:rsidRDefault="001D232D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SD</w:t>
            </w:r>
          </w:p>
        </w:tc>
        <w:tc>
          <w:tcPr>
            <w:tcW w:w="1067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CA036" w14:textId="77777777" w:rsidR="00B702F9" w:rsidRPr="002517C7" w:rsidRDefault="00B702F9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Total</w:t>
            </w:r>
          </w:p>
        </w:tc>
      </w:tr>
      <w:tr w:rsidR="001D232D" w:rsidRPr="002517C7" w14:paraId="36B57FDA" w14:textId="77777777" w:rsidTr="00AC3637">
        <w:trPr>
          <w:cantSplit/>
          <w:tblHeader/>
          <w:jc w:val="center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AF1E9" w14:textId="77777777" w:rsidR="00B702F9" w:rsidRPr="002517C7" w:rsidRDefault="00B702F9" w:rsidP="001D232D">
            <w:pPr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F4DD0" w14:textId="77777777" w:rsidR="00B702F9" w:rsidRPr="002517C7" w:rsidRDefault="00B702F9" w:rsidP="001D232D">
            <w:pPr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8FA0F" w14:textId="77777777" w:rsidR="00B702F9" w:rsidRPr="002517C7" w:rsidRDefault="00B702F9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DCE97" w14:textId="77777777" w:rsidR="00B702F9" w:rsidRPr="002517C7" w:rsidRDefault="00B702F9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B5916" w14:textId="77777777" w:rsidR="00B702F9" w:rsidRPr="002517C7" w:rsidRDefault="00B702F9" w:rsidP="001D232D">
            <w:pPr>
              <w:jc w:val="center"/>
              <w:rPr>
                <w:b/>
                <w:bCs/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b/>
                <w:bCs/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28B6CB4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6A662" w14:textId="3581A40D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ge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(years)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>at inclusion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9F5C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707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1A76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F7A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07ADA07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18DE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EB83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D8D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7.75 (±7.8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7E6C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5.87 (±7.5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CC8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.10 (±7.62)</w:t>
            </w:r>
          </w:p>
        </w:tc>
      </w:tr>
      <w:tr w:rsidR="00F63E2A" w:rsidRPr="002517C7" w14:paraId="4933620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1FBA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00A4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688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.00; 11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0BF9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.00; 11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32AF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.00; 111.00</w:t>
            </w:r>
          </w:p>
        </w:tc>
      </w:tr>
      <w:tr w:rsidR="00F63E2A" w:rsidRPr="002517C7" w14:paraId="4FBDF9A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37CF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E80F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7B2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7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1AF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8053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5.00</w:t>
            </w:r>
          </w:p>
        </w:tc>
      </w:tr>
      <w:tr w:rsidR="00F63E2A" w:rsidRPr="002517C7" w14:paraId="49AB572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E9B1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06FA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889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.00; 8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1FEA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0.00; 8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34D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0.00; 81.00</w:t>
            </w:r>
          </w:p>
        </w:tc>
      </w:tr>
      <w:tr w:rsidR="00F63E2A" w:rsidRPr="002517C7" w14:paraId="370A67C7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A81A7" w14:textId="3444018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ge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(years)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t index date 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>(large categorie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CB663" w14:textId="44938C4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&lt;7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DE2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86,268 (39.5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B065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440,568 (49.5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EBBE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826,836 (48.35%)</w:t>
            </w:r>
          </w:p>
        </w:tc>
      </w:tr>
      <w:tr w:rsidR="00F63E2A" w:rsidRPr="002517C7" w14:paraId="2D6163A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C0A3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1DB45" w14:textId="6B798011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5-8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5AB6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06,238 (41.6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C5C6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578,829 (37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12B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985,067 (37.72%)</w:t>
            </w:r>
          </w:p>
        </w:tc>
      </w:tr>
      <w:tr w:rsidR="00F63E2A" w:rsidRPr="002517C7" w14:paraId="4D4AAED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8AFE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FCC4F" w14:textId="2F330B2E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&gt;8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DEB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3,705 (18.8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B45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8,690 (13.2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483A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02,395 (13.93%)</w:t>
            </w:r>
          </w:p>
        </w:tc>
      </w:tr>
      <w:tr w:rsidR="00F63E2A" w:rsidRPr="002517C7" w14:paraId="2CC3364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2A23C" w14:textId="447BC5F2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ge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(years)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>at index date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>(small categorie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6A4BF" w14:textId="5440B90E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&lt;=7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B222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9,474 (20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937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977,330 (28.5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928E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176,804 (27.50%)</w:t>
            </w:r>
          </w:p>
        </w:tc>
      </w:tr>
      <w:tr w:rsidR="00F63E2A" w:rsidRPr="002517C7" w14:paraId="757812A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728F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CB699" w14:textId="520823A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-7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5DE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7,021 (24.2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29E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828,952 (26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F77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065,973 (26.10%)</w:t>
            </w:r>
          </w:p>
        </w:tc>
      </w:tr>
      <w:tr w:rsidR="00F63E2A" w:rsidRPr="002517C7" w14:paraId="020E7AF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FDD5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B429F" w14:textId="1D4CA825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-8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7BCC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5,329 (2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30C0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07,808 (18.8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0E5D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03,137 (18.99%)</w:t>
            </w:r>
          </w:p>
        </w:tc>
      </w:tr>
      <w:tr w:rsidR="00F63E2A" w:rsidRPr="002517C7" w14:paraId="0DEAD48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12EE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20CF8" w14:textId="20DB4B31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1-8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872E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60,682 (16.4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C2B4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05,307 (13.0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63C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65,989 (13.47%)</w:t>
            </w:r>
          </w:p>
        </w:tc>
      </w:tr>
      <w:tr w:rsidR="00F63E2A" w:rsidRPr="002517C7" w14:paraId="0FBFACD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7369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66E57" w14:textId="17E04FAD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-9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3C28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8,702 (12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A23A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13,338 (8.8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6DED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2,040 (9.25%)</w:t>
            </w:r>
          </w:p>
        </w:tc>
      </w:tr>
      <w:tr w:rsidR="00F63E2A" w:rsidRPr="002517C7" w14:paraId="3BBE67F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723B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26C10" w14:textId="135D4E2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-9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885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,247 (5.3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F56A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50,023 (3.6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C49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2,270 (3.82%)</w:t>
            </w:r>
          </w:p>
        </w:tc>
      </w:tr>
      <w:tr w:rsidR="00F63E2A" w:rsidRPr="002517C7" w14:paraId="5D31539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7436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183A3" w14:textId="7D8C11BF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-1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3C70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587 (1.1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818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0,662 (0.7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F3F6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,249 (0.79%)</w:t>
            </w:r>
          </w:p>
        </w:tc>
      </w:tr>
      <w:tr w:rsidR="00F63E2A" w:rsidRPr="002517C7" w14:paraId="77FA885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1F3E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7738E" w14:textId="0191B59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&gt;1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9121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69 (0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7A7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667 (0.0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F5E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836 (0.07%)</w:t>
            </w:r>
          </w:p>
        </w:tc>
      </w:tr>
      <w:tr w:rsidR="00F63E2A" w:rsidRPr="002517C7" w14:paraId="04548807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DFC0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B5545" w14:textId="5EAA4DCA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2E3A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0,675 (45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532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160,087 (45.5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8AD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600,762 (45.50%)</w:t>
            </w:r>
          </w:p>
        </w:tc>
      </w:tr>
      <w:tr w:rsidR="00F63E2A" w:rsidRPr="002517C7" w14:paraId="5CC801C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3326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2A783" w14:textId="0F4ACC0E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1289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5,536 (54.8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F77E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778,000 (54.4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6EE1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313,536 (54.50%)</w:t>
            </w:r>
          </w:p>
        </w:tc>
      </w:tr>
      <w:tr w:rsidR="00F63E2A" w:rsidRPr="002517C7" w14:paraId="705562AF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915F1" w14:textId="595C9F26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Region of 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residence </w:t>
            </w:r>
            <w:r w:rsidR="00DB20D2" w:rsidRPr="002517C7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t index date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–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(c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orrected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BB8E9" w14:textId="3DFF21AD" w:rsidR="00B702F9" w:rsidRPr="002517C7" w:rsidRDefault="00817AD2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18DF2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F6BCF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8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7B773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874</w:t>
            </w:r>
          </w:p>
        </w:tc>
      </w:tr>
      <w:tr w:rsidR="00F63E2A" w:rsidRPr="002517C7" w14:paraId="01B5405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7BE5A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E3007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uadeloup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5524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5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1A66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47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8F9D5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2 (0.01%)</w:t>
            </w:r>
          </w:p>
        </w:tc>
      </w:tr>
      <w:tr w:rsidR="00F63E2A" w:rsidRPr="002517C7" w14:paraId="5614F2A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2FD6A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085E1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artiniqu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CE653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CD2F9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6659C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0 (0.00%)</w:t>
            </w:r>
          </w:p>
        </w:tc>
      </w:tr>
      <w:tr w:rsidR="00F63E2A" w:rsidRPr="002517C7" w14:paraId="7EFAC6B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CE5F9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F7958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uya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EF06C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A35B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B0565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 (0.00%)</w:t>
            </w:r>
          </w:p>
        </w:tc>
      </w:tr>
      <w:tr w:rsidR="00F63E2A" w:rsidRPr="002517C7" w14:paraId="38CADE1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617D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DB0A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 Réun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FDC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48D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7ED6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 (0.00%)</w:t>
            </w:r>
          </w:p>
        </w:tc>
      </w:tr>
      <w:tr w:rsidR="00F63E2A" w:rsidRPr="002517C7" w14:paraId="00D3303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6B3C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BC59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ayott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7113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C0DA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55D2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4 (0.00%)</w:t>
            </w:r>
          </w:p>
        </w:tc>
      </w:tr>
      <w:tr w:rsidR="00F63E2A" w:rsidRPr="002517C7" w14:paraId="0292C33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E0E8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0AC70" w14:textId="253BAD3D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ROM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, oth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3FDA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60B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2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399D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0 (0.00%)</w:t>
            </w:r>
          </w:p>
        </w:tc>
      </w:tr>
      <w:tr w:rsidR="00F63E2A" w:rsidRPr="002517C7" w14:paraId="53C037E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838E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CA00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le-de-Franc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546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1,441 (14.4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3469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8,198 (13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8AA7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9,639 (13.39%)</w:t>
            </w:r>
          </w:p>
        </w:tc>
      </w:tr>
      <w:tr w:rsidR="00F63E2A" w:rsidRPr="002517C7" w14:paraId="74FDFD2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D53E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8036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entre-Val de Loir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8763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1,178 (5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CF5D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3,460 (4.3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071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4,638 (4.48%)</w:t>
            </w:r>
          </w:p>
        </w:tc>
      </w:tr>
      <w:tr w:rsidR="00F63E2A" w:rsidRPr="002517C7" w14:paraId="0753A83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59D8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A2913" w14:textId="1025BFBF" w:rsidR="00B702F9" w:rsidRPr="002517C7" w:rsidRDefault="002C381C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BF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6AB9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,554 (3.7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1E36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35,480 (4.8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E94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2,034 (4.70%)</w:t>
            </w:r>
          </w:p>
        </w:tc>
      </w:tr>
      <w:tr w:rsidR="00F63E2A" w:rsidRPr="002517C7" w14:paraId="1DAC469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8535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20DE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rmandi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BC32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,843 (7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9F1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85,564 (5.5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CE9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57,407 (5.78%)</w:t>
            </w:r>
          </w:p>
        </w:tc>
      </w:tr>
      <w:tr w:rsidR="00F63E2A" w:rsidRPr="002517C7" w14:paraId="362D74C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DC82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384B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Hauts-de-Franc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6209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9,006 (10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D13B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1,420 (8.3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A9C5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80,426 (8.60%)</w:t>
            </w:r>
          </w:p>
        </w:tc>
      </w:tr>
      <w:tr w:rsidR="00F63E2A" w:rsidRPr="002517C7" w14:paraId="3811432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6AE3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67AB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rand Es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E15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8,550 (11.1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B75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6,342 (8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E7A2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64,892 (8.40%)</w:t>
            </w:r>
          </w:p>
        </w:tc>
      </w:tr>
      <w:tr w:rsidR="00F63E2A" w:rsidRPr="002517C7" w14:paraId="73228E6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AC56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2DE4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ays de la Loir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5FA9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,927 (5.1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A966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52,027 (6.5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8752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01,954 (6.34%)</w:t>
            </w:r>
          </w:p>
        </w:tc>
      </w:tr>
      <w:tr w:rsidR="00F63E2A" w:rsidRPr="002517C7" w14:paraId="594A677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D618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351B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Bretag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35D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8,181 (4.9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4DD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3,465 (6.3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3C49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1,646 (6.21%)</w:t>
            </w:r>
          </w:p>
        </w:tc>
      </w:tr>
      <w:tr w:rsidR="00F63E2A" w:rsidRPr="002517C7" w14:paraId="7A52B48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0356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E270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uvelle Aquitai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B491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3,829 (10.6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027F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8,193 (11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9E71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92,022 (11.27%)</w:t>
            </w:r>
          </w:p>
        </w:tc>
      </w:tr>
      <w:tr w:rsidR="00F63E2A" w:rsidRPr="002517C7" w14:paraId="1170190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42C7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A4BC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ccitani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947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3,175 (8.5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103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0,217 (10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021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93,392 (10.03%)</w:t>
            </w:r>
          </w:p>
        </w:tc>
      </w:tr>
      <w:tr w:rsidR="00F63E2A" w:rsidRPr="002517C7" w14:paraId="40734B6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D1BA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B9889" w14:textId="3462814E" w:rsidR="00B702F9" w:rsidRPr="002517C7" w:rsidRDefault="00384B21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AUR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78DB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9,488 (11.2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3BB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13,839 (11.7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C8FB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3,327 (11.67%)</w:t>
            </w:r>
          </w:p>
        </w:tc>
      </w:tr>
      <w:tr w:rsidR="00F63E2A" w:rsidRPr="002517C7" w14:paraId="1BA8F64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0B76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82C4D" w14:textId="437F5025" w:rsidR="00B702F9" w:rsidRPr="002517C7" w:rsidRDefault="00637116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PAC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86FE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9,677 (6.1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A846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8,769 (8.4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745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48,446 (8.20%)</w:t>
            </w:r>
          </w:p>
        </w:tc>
      </w:tr>
      <w:tr w:rsidR="00F63E2A" w:rsidRPr="002517C7" w14:paraId="0611577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C17D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B997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ors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AC4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607 (0.2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B73F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,552 (0.5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B84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9,159 (0.49%)</w:t>
            </w:r>
          </w:p>
        </w:tc>
      </w:tr>
      <w:tr w:rsidR="00F63E2A" w:rsidRPr="002517C7" w14:paraId="4399DBE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4DE7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79FEC" w14:textId="29E420BB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ROM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 xml:space="preserve">, </w:t>
            </w:r>
            <w:r w:rsidR="00637116">
              <w:rPr>
                <w:color w:val="2B1C46"/>
                <w:sz w:val="22"/>
                <w:szCs w:val="22"/>
                <w:lang w:val="en-US"/>
              </w:rPr>
              <w:t>unspecified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precis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F040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249 (1.0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9DAD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,919 (0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DCF6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168 (0.41%)</w:t>
            </w:r>
          </w:p>
        </w:tc>
      </w:tr>
      <w:tr w:rsidR="00F63E2A" w:rsidRPr="002517C7" w14:paraId="2EEC6E4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6566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DA8AD" w14:textId="22C351B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OM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 xml:space="preserve">, </w:t>
            </w:r>
            <w:r w:rsidR="00637116">
              <w:rPr>
                <w:color w:val="2B1C46"/>
                <w:sz w:val="22"/>
                <w:szCs w:val="22"/>
                <w:lang w:val="en-US"/>
              </w:rPr>
              <w:t>unspecified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CC6F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A006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F668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4 (0.00%)</w:t>
            </w:r>
          </w:p>
        </w:tc>
      </w:tr>
      <w:tr w:rsidR="00F63E2A" w:rsidRPr="002517C7" w14:paraId="73641C1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08173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C2S - Solidarity health insurance free of charge (formerly CMU-C) or with financial participation (formerly AC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2EDD3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A7159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2,550 (96.5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B37EC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14,220 (96.7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D5BB5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56,770 (96.75%)</w:t>
            </w:r>
          </w:p>
        </w:tc>
      </w:tr>
      <w:tr w:rsidR="00F63E2A" w:rsidRPr="002517C7" w14:paraId="1EA5A18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5DF5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5EFB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AE50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3,661 (3.4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1F0D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3,867 (3.2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0A4F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57,528 (3.25%)</w:t>
            </w:r>
          </w:p>
        </w:tc>
      </w:tr>
      <w:tr w:rsidR="00F63E2A" w:rsidRPr="002517C7" w14:paraId="22FC228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26CF1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Solidarity health insurance free of charge (formerly CMU-C) or with financial participation (formerly AC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A3C88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10538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2,5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2310C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14,22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0954A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56,770</w:t>
            </w:r>
          </w:p>
        </w:tc>
      </w:tr>
      <w:tr w:rsidR="00F63E2A" w:rsidRPr="002517C7" w14:paraId="008278D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49AFC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A9382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9B387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420 (27.9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8F897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,156 (27.7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59BB0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,576 (27.79%)</w:t>
            </w:r>
          </w:p>
        </w:tc>
      </w:tr>
      <w:tr w:rsidR="00F63E2A" w:rsidRPr="002517C7" w14:paraId="74387ED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1C78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FC169" w14:textId="3A22CFF1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Unknown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BAFC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52 (3.4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414C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763 (3.9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CFC5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915 (3.85%)</w:t>
            </w:r>
          </w:p>
        </w:tc>
      </w:tr>
      <w:tr w:rsidR="00F63E2A" w:rsidRPr="002517C7" w14:paraId="279031C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7395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0088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articipatory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45D9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,089 (68.5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834D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2,948 (68.3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EF52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6,037 (68.36%)</w:t>
            </w:r>
          </w:p>
        </w:tc>
      </w:tr>
      <w:tr w:rsidR="00F63E2A" w:rsidRPr="002517C7" w14:paraId="5F7D28C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2CA94" w14:textId="576FEFE4" w:rsidR="00B702F9" w:rsidRPr="002517C7" w:rsidRDefault="00B702F9" w:rsidP="00637116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French deprivation index (FDep) (quintile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27272" w14:textId="77777777" w:rsidR="00B702F9" w:rsidRPr="002517C7" w:rsidRDefault="00B702F9" w:rsidP="00637116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D61B8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4,1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AB5AC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2,86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85B8E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6,979</w:t>
            </w:r>
          </w:p>
        </w:tc>
      </w:tr>
      <w:tr w:rsidR="00F63E2A" w:rsidRPr="002517C7" w14:paraId="30C1C32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26476" w14:textId="77777777" w:rsidR="00B702F9" w:rsidRPr="002517C7" w:rsidRDefault="00B702F9" w:rsidP="00637116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4DA9D" w14:textId="4D66BBD5" w:rsidR="00B702F9" w:rsidRPr="002517C7" w:rsidRDefault="00B702F9" w:rsidP="00637116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3610C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7,698 (19.9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EE30C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78,287 (18.9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92D75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65,985 (19.10%)</w:t>
            </w:r>
          </w:p>
        </w:tc>
      </w:tr>
      <w:tr w:rsidR="00F63E2A" w:rsidRPr="002517C7" w14:paraId="02CB70A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7E345" w14:textId="77777777" w:rsidR="00B702F9" w:rsidRPr="002517C7" w:rsidRDefault="00B702F9" w:rsidP="00637116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68177" w14:textId="020FAF7E" w:rsidR="00B702F9" w:rsidRPr="002517C7" w:rsidRDefault="00B702F9" w:rsidP="00637116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1A34B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3,565 (19.4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27831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22,423 (19.6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9EB0E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05,988 (19.62%)</w:t>
            </w:r>
          </w:p>
        </w:tc>
      </w:tr>
      <w:tr w:rsidR="00F63E2A" w:rsidRPr="002517C7" w14:paraId="25D8C22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D4DBF" w14:textId="77777777" w:rsidR="00B702F9" w:rsidRPr="002517C7" w:rsidRDefault="00B702F9" w:rsidP="00637116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C7022" w14:textId="38EB8D3D" w:rsidR="00B702F9" w:rsidRPr="002517C7" w:rsidRDefault="00B702F9" w:rsidP="00637116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6875E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2,478 (20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3F1C6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88,236 (20.6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F08FD" w14:textId="77777777" w:rsidR="00B702F9" w:rsidRPr="002517C7" w:rsidRDefault="00B702F9" w:rsidP="00637116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80,714 (20.59%)</w:t>
            </w:r>
          </w:p>
        </w:tc>
      </w:tr>
      <w:tr w:rsidR="00F63E2A" w:rsidRPr="002517C7" w14:paraId="65843C2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D2FC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DD3EF" w14:textId="44B48682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842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0,465 (20.2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E51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25,704 (21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41AC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16,169 (21.05%)</w:t>
            </w:r>
          </w:p>
        </w:tc>
      </w:tr>
      <w:tr w:rsidR="00F63E2A" w:rsidRPr="002517C7" w14:paraId="67A7016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57C2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92DB9" w14:textId="02A9248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C039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7,887 (19.9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1F18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20,576 (19.6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A7FD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08,463 (19.65%)</w:t>
            </w:r>
          </w:p>
        </w:tc>
      </w:tr>
      <w:tr w:rsidR="00F63E2A" w:rsidRPr="002517C7" w14:paraId="382169C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D5291" w14:textId="4B3691D9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Local Potential Accessibility to General Practitioner (LPA) 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(c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orrected</w:t>
            </w:r>
            <w:r w:rsidR="002517C7">
              <w:rPr>
                <w:color w:val="2B1C46"/>
                <w:sz w:val="22"/>
                <w:szCs w:val="22"/>
                <w:lang w:val="en-US"/>
              </w:rPr>
              <w:t>)</w:t>
            </w:r>
            <w:r w:rsidR="002517C7">
              <w:rPr>
                <w:color w:val="2B1C46"/>
                <w:sz w:val="22"/>
                <w:szCs w:val="22"/>
                <w:lang w:val="en-US"/>
              </w:rPr>
              <w:br/>
              <w:t>(quintile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5341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CC8D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07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1186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0,48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1E16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,557</w:t>
            </w:r>
          </w:p>
        </w:tc>
      </w:tr>
      <w:tr w:rsidR="002517C7" w:rsidRPr="002517C7" w14:paraId="1F0FF52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337FA" w14:textId="77777777" w:rsidR="002517C7" w:rsidRPr="002517C7" w:rsidRDefault="002517C7" w:rsidP="002517C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75F5D" w14:textId="1D9D2AD1" w:rsidR="002517C7" w:rsidRPr="002517C7" w:rsidRDefault="002517C7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26235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9,861 (20.7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E428D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84,280 (18.6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BF703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84,141 (18.93%)</w:t>
            </w:r>
          </w:p>
        </w:tc>
      </w:tr>
      <w:tr w:rsidR="002517C7" w:rsidRPr="002517C7" w14:paraId="55DD73C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B8798" w14:textId="77777777" w:rsidR="002517C7" w:rsidRPr="002517C7" w:rsidRDefault="002517C7" w:rsidP="002517C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DAA30" w14:textId="20CA3165" w:rsidR="002517C7" w:rsidRPr="002517C7" w:rsidRDefault="002517C7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6B05A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8,152 (18.5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86063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59,818 (21.2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6865D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37,970 (20.89%)</w:t>
            </w:r>
          </w:p>
        </w:tc>
      </w:tr>
      <w:tr w:rsidR="002517C7" w:rsidRPr="002517C7" w14:paraId="20A36EF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06D65" w14:textId="77777777" w:rsidR="002517C7" w:rsidRPr="002517C7" w:rsidRDefault="002517C7" w:rsidP="002517C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18114" w14:textId="2C23404D" w:rsidR="002517C7" w:rsidRPr="002517C7" w:rsidRDefault="002517C7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19761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1,908 (22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97081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18,503 (20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DDFE8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30,411 (20.79%)</w:t>
            </w:r>
          </w:p>
        </w:tc>
      </w:tr>
      <w:tr w:rsidR="002517C7" w:rsidRPr="002517C7" w14:paraId="4A65A7D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5EA74" w14:textId="77777777" w:rsidR="002517C7" w:rsidRPr="002517C7" w:rsidRDefault="002517C7" w:rsidP="002517C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043DC" w14:textId="7C2EFC31" w:rsidR="002517C7" w:rsidRPr="002517C7" w:rsidRDefault="002517C7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83DAA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6,250 (20.3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28E6F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24,652 (20.7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EEC8C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20,902 (20.67%)</w:t>
            </w:r>
          </w:p>
        </w:tc>
      </w:tr>
      <w:tr w:rsidR="002517C7" w:rsidRPr="002517C7" w14:paraId="565A898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52CBD" w14:textId="77777777" w:rsidR="002517C7" w:rsidRPr="002517C7" w:rsidRDefault="002517C7" w:rsidP="002517C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220A2" w14:textId="2C7C2002" w:rsidR="002517C7" w:rsidRPr="002517C7" w:rsidRDefault="002517C7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AB5C0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6,966 (18.3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B6ADA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90,351 (18.7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F20D0" w14:textId="77777777" w:rsidR="002517C7" w:rsidRPr="002517C7" w:rsidRDefault="002517C7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67,317 (18.71%)</w:t>
            </w:r>
          </w:p>
        </w:tc>
      </w:tr>
      <w:tr w:rsidR="00F63E2A" w:rsidRPr="002517C7" w14:paraId="696CA5F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AE232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atient's social security regime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4966B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ANSSM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B632F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200 (0.6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8D385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,337 (0.4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7802A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,537 (0.46%)</w:t>
            </w:r>
          </w:p>
        </w:tc>
      </w:tr>
      <w:tr w:rsidR="00F63E2A" w:rsidRPr="002517C7" w14:paraId="3489798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90035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99931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AVIMA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6BF86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27 (0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E3F89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61 (0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84C07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288 (0.10%)</w:t>
            </w:r>
          </w:p>
        </w:tc>
      </w:tr>
      <w:tr w:rsidR="00F63E2A" w:rsidRPr="002517C7" w14:paraId="7D16A58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88A89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776B8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NMSS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25F96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978 (1.3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9E950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,677 (1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88A8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4,655 (1.32%)</w:t>
            </w:r>
          </w:p>
        </w:tc>
      </w:tr>
      <w:tr w:rsidR="00F63E2A" w:rsidRPr="002517C7" w14:paraId="2F1A876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8C8AA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70A95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RPCE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DD46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77 (0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9C723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533 (0.2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9562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210 (0.19%)</w:t>
            </w:r>
          </w:p>
        </w:tc>
      </w:tr>
      <w:tr w:rsidR="00F63E2A" w:rsidRPr="002517C7" w14:paraId="445840F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982F0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10913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ENIM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6209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006 (0.2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C9F36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6,690 (0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4C578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,696 (0.24%)</w:t>
            </w:r>
          </w:p>
        </w:tc>
      </w:tr>
      <w:tr w:rsidR="00F63E2A" w:rsidRPr="002517C7" w14:paraId="72D5CBC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142AA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71BB1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S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E4E62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7,800 (5.9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1F3D1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2,239 (6.6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3A09E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0,039 (6.57%)</w:t>
            </w:r>
          </w:p>
        </w:tc>
      </w:tr>
      <w:tr w:rsidR="00F63E2A" w:rsidRPr="002517C7" w14:paraId="67D852D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861CD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C9F5B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A5480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8A8AA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98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B4664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71 (0.01%)</w:t>
            </w:r>
          </w:p>
        </w:tc>
      </w:tr>
      <w:tr w:rsidR="00F63E2A" w:rsidRPr="002517C7" w14:paraId="74DB0EE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F5DF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3E43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ATP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690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28 (0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9070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234 (0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E485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762 (0.16%)</w:t>
            </w:r>
          </w:p>
        </w:tc>
      </w:tr>
      <w:tr w:rsidR="00F63E2A" w:rsidRPr="002517C7" w14:paraId="15C57A7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8466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0DE9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726A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82,077 (90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2EDE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229,047 (89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D55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111,124 (89.85%)</w:t>
            </w:r>
          </w:p>
        </w:tc>
      </w:tr>
      <w:tr w:rsidR="00F63E2A" w:rsidRPr="002517C7" w14:paraId="17F99D2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73FA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2CF00" w14:textId="77777777" w:rsidR="00B702F9" w:rsidRPr="002517C7" w:rsidRDefault="00B702F9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SI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C1635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65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CB59D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45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01103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10 (0.02%)</w:t>
            </w:r>
          </w:p>
        </w:tc>
      </w:tr>
      <w:tr w:rsidR="00F63E2A" w:rsidRPr="002517C7" w14:paraId="65ACC5E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E746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54739" w14:textId="77777777" w:rsidR="00B702F9" w:rsidRPr="002517C7" w:rsidRDefault="00B702F9" w:rsidP="002517C7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NCF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A3670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380 (1.0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753B5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,426 (1.0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32B9C" w14:textId="77777777" w:rsidR="00B702F9" w:rsidRPr="002517C7" w:rsidRDefault="00B702F9" w:rsidP="002517C7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4,806 (1.07%)</w:t>
            </w:r>
          </w:p>
        </w:tc>
      </w:tr>
      <w:tr w:rsidR="00F63E2A" w:rsidRPr="002517C7" w14:paraId="78410D9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02A25" w14:textId="24B59573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atients with an LTD statu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DAC6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ABE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8,102 (47.9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92CF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629,650 (52.3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F0DC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097,752 (51.78%)</w:t>
            </w:r>
          </w:p>
        </w:tc>
      </w:tr>
      <w:tr w:rsidR="00F63E2A" w:rsidRPr="002517C7" w14:paraId="7F7D4E4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2785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0C8B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156E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08,109 (52.0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05CE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308,437 (47.6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9A4A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816,546 (48.22%)</w:t>
            </w:r>
          </w:p>
        </w:tc>
      </w:tr>
      <w:tr w:rsidR="00F63E2A" w:rsidRPr="002517C7" w14:paraId="78B141C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04CC4" w14:textId="05B39168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LTDs </w:t>
            </w:r>
            <w:r>
              <w:rPr>
                <w:color w:val="2B1C46"/>
                <w:sz w:val="22"/>
                <w:szCs w:val="22"/>
                <w:lang w:val="en-US"/>
              </w:rPr>
              <w:br/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DA86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1A5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06AA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943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4337946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47FF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D6A6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835E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73 (±0.8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7DC9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65 (±0.8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778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66 (±0.81)</w:t>
            </w:r>
          </w:p>
        </w:tc>
      </w:tr>
      <w:tr w:rsidR="00F63E2A" w:rsidRPr="002517C7" w14:paraId="0A375C6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5F3A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180F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D9D7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F6D6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4A3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</w:tr>
      <w:tr w:rsidR="00F63E2A" w:rsidRPr="002517C7" w14:paraId="73EA067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10EA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BBC5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60F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417C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17EC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0157683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7D3F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B433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F178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79CC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6FB6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</w:tr>
      <w:tr w:rsidR="00F63E2A" w:rsidRPr="002517C7" w14:paraId="1123A7D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62954" w14:textId="4127600E" w:rsidR="00B702F9" w:rsidRPr="002517C7" w:rsidRDefault="002517C7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LTDs among patients having at least </w:t>
            </w:r>
            <w:r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LT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C2E18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12500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8,10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53DBA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629,6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DE268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097,752</w:t>
            </w:r>
          </w:p>
        </w:tc>
      </w:tr>
      <w:tr w:rsidR="00F63E2A" w:rsidRPr="002517C7" w14:paraId="3E2EACD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9D678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56F64" w14:textId="43C12266" w:rsidR="00B702F9" w:rsidRPr="002517C7" w:rsidRDefault="002517C7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F3933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0,433 (68.9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24C9E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357,131 (71.2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2233D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707,564 (70.94%)</w:t>
            </w:r>
          </w:p>
        </w:tc>
      </w:tr>
      <w:tr w:rsidR="00F63E2A" w:rsidRPr="002517C7" w14:paraId="529CE47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940C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693CB" w14:textId="63517C85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2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r more 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09E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7,676 (31.0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D607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1,306 (28.7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B09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08,982 (29.06%)</w:t>
            </w:r>
          </w:p>
        </w:tc>
      </w:tr>
      <w:tr w:rsidR="00F63E2A" w:rsidRPr="002517C7" w14:paraId="3C37CD5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645BB" w14:textId="16564F84" w:rsidR="00B702F9" w:rsidRPr="002517C7" w:rsidRDefault="002517C7" w:rsidP="00914E5A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all-cause hospitalization</w:t>
            </w:r>
            <w:r>
              <w:rPr>
                <w:color w:val="2B1C46"/>
                <w:sz w:val="22"/>
                <w:szCs w:val="22"/>
                <w:lang w:val="en-US"/>
              </w:rPr>
              <w:t>s</w:t>
            </w:r>
            <w:r w:rsidR="00F96A24">
              <w:rPr>
                <w:color w:val="2B1C46"/>
                <w:sz w:val="22"/>
                <w:szCs w:val="22"/>
                <w:lang w:val="en-US"/>
              </w:rPr>
              <w:t>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E0B38" w14:textId="77777777" w:rsidR="00B702F9" w:rsidRPr="002517C7" w:rsidRDefault="00B702F9" w:rsidP="00914E5A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15FF2" w14:textId="77777777" w:rsidR="00B702F9" w:rsidRPr="002517C7" w:rsidRDefault="00B702F9" w:rsidP="00914E5A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AC9D1" w14:textId="77777777" w:rsidR="00B702F9" w:rsidRPr="002517C7" w:rsidRDefault="00B702F9" w:rsidP="00914E5A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D16FE" w14:textId="77777777" w:rsidR="00B702F9" w:rsidRPr="002517C7" w:rsidRDefault="00B702F9" w:rsidP="00914E5A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09014BF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E406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889A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693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15 (±1.1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022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11 (±0.8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DD64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12 (±0.92)</w:t>
            </w:r>
          </w:p>
        </w:tc>
      </w:tr>
      <w:tr w:rsidR="00F63E2A" w:rsidRPr="002517C7" w14:paraId="685B4CF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B053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4C0D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6BD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6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1E68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7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6104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70.00</w:t>
            </w:r>
          </w:p>
        </w:tc>
      </w:tr>
      <w:tr w:rsidR="00F63E2A" w:rsidRPr="002517C7" w14:paraId="77E2B7F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449B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BDA5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47A5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779E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BB8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6D67F05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7E4C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192A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4902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BD0F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C334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1A928994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B8F92" w14:textId="40940E6D" w:rsidR="00B702F9" w:rsidRPr="002517C7" w:rsidRDefault="002517C7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all-cause hospitalization</w:t>
            </w:r>
            <w:r>
              <w:rPr>
                <w:color w:val="2B1C46"/>
                <w:sz w:val="22"/>
                <w:szCs w:val="22"/>
                <w:lang w:val="en-US"/>
              </w:rPr>
              <w:t>s</w:t>
            </w:r>
            <w:r w:rsidR="00F96A24">
              <w:rPr>
                <w:color w:val="2B1C46"/>
                <w:sz w:val="22"/>
                <w:szCs w:val="22"/>
                <w:lang w:val="en-US"/>
              </w:rPr>
              <w:t>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FB1C6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3DBB0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00,731 (92.2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FB1D9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509,890 (93.8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6B38A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410,621 (93.64%)</w:t>
            </w:r>
          </w:p>
        </w:tc>
      </w:tr>
      <w:tr w:rsidR="00F63E2A" w:rsidRPr="002517C7" w14:paraId="1A8E89A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4C172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DDB3F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0FFDD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,555 (5.6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4BB7F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2,890 (4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9B481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8,445 (4.78%)</w:t>
            </w:r>
          </w:p>
        </w:tc>
      </w:tr>
      <w:tr w:rsidR="00F63E2A" w:rsidRPr="002517C7" w14:paraId="15A6C92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304B5" w14:textId="77777777" w:rsidR="00B702F9" w:rsidRPr="002517C7" w:rsidRDefault="00B702F9" w:rsidP="002517C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8936E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CD096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408 (1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AB401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1,116 (0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855F7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,524 (0.92%)</w:t>
            </w:r>
          </w:p>
        </w:tc>
      </w:tr>
      <w:tr w:rsidR="00F63E2A" w:rsidRPr="002517C7" w14:paraId="683A1A4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F067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84A1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F310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300 (0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940E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,691 (0.2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C73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991 (0.27%)</w:t>
            </w:r>
          </w:p>
        </w:tc>
      </w:tr>
      <w:tr w:rsidR="00F63E2A" w:rsidRPr="002517C7" w14:paraId="575BED2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F1B8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05FB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5B10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59 (0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4109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05 (0.1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D1E2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364 (0.12%)</w:t>
            </w:r>
          </w:p>
        </w:tc>
      </w:tr>
      <w:tr w:rsidR="00F63E2A" w:rsidRPr="002517C7" w14:paraId="6ADDA02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5E99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EA8A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82E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5 (0.0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F55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421 (0.0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0EB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286 (0.07%)</w:t>
            </w:r>
          </w:p>
        </w:tc>
      </w:tr>
      <w:tr w:rsidR="00F63E2A" w:rsidRPr="002517C7" w14:paraId="2C22233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6491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DFAE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F2EB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07 (0.0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FB7D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549 (0.0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C5D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056 (0.04%)</w:t>
            </w:r>
          </w:p>
        </w:tc>
      </w:tr>
      <w:tr w:rsidR="00F63E2A" w:rsidRPr="002517C7" w14:paraId="490330C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CDFE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55C6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5E46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0 (0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93F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03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5CA6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83 (0.02%)</w:t>
            </w:r>
          </w:p>
        </w:tc>
      </w:tr>
      <w:tr w:rsidR="00F63E2A" w:rsidRPr="002517C7" w14:paraId="1462F79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32E4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2B6B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8D7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1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1295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90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B8B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01 (0.02%)</w:t>
            </w:r>
          </w:p>
        </w:tc>
      </w:tr>
      <w:tr w:rsidR="00F63E2A" w:rsidRPr="002517C7" w14:paraId="26A902E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0E0B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A11F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10F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0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1122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64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1BE9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04 (0.01%)</w:t>
            </w:r>
          </w:p>
        </w:tc>
      </w:tr>
      <w:tr w:rsidR="00F63E2A" w:rsidRPr="002517C7" w14:paraId="5A1DF15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0B77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B8FB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 or mor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506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55 (0.1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087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568 (0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4E4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223 (0.13%)</w:t>
            </w:r>
          </w:p>
        </w:tc>
      </w:tr>
      <w:tr w:rsidR="00F63E2A" w:rsidRPr="002517C7" w14:paraId="360A899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03AA5" w14:textId="40D71F8C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P visits</w:t>
            </w:r>
            <w:r w:rsidR="00F96A24">
              <w:rPr>
                <w:color w:val="2B1C46"/>
                <w:sz w:val="22"/>
                <w:szCs w:val="22"/>
                <w:lang w:val="en-US"/>
              </w:rPr>
              <w:t>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6B3F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202E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58C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4CE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27CFBDD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E04A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66D5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D6C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98 (±4.5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C2F2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57 (±4.2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9AA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62 (±4.33)</w:t>
            </w:r>
          </w:p>
        </w:tc>
      </w:tr>
      <w:tr w:rsidR="00F63E2A" w:rsidRPr="002517C7" w14:paraId="788D752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236B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92BD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3EDD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97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8FC7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33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96DF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339.00</w:t>
            </w:r>
          </w:p>
        </w:tc>
      </w:tr>
      <w:tr w:rsidR="00F63E2A" w:rsidRPr="002517C7" w14:paraId="3929C95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5194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6F7F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42D7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089B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1064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.00</w:t>
            </w:r>
          </w:p>
        </w:tc>
      </w:tr>
      <w:tr w:rsidR="00F63E2A" w:rsidRPr="002517C7" w14:paraId="36D3787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E3E1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0BB4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D01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00; 8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BED9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00; 7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6889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00; 7.00</w:t>
            </w:r>
          </w:p>
        </w:tc>
      </w:tr>
      <w:tr w:rsidR="00F63E2A" w:rsidRPr="002517C7" w14:paraId="141E4064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1B5D0" w14:textId="3ACEA7CD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GP visits</w:t>
            </w:r>
            <w:r w:rsidR="00F96A24">
              <w:rPr>
                <w:color w:val="2B1C46"/>
                <w:sz w:val="22"/>
                <w:szCs w:val="22"/>
                <w:lang w:val="en-US"/>
              </w:rPr>
              <w:t>*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8D01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2FE6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,978 (6.0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6BA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32,082 (6.2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2FD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1,060 (6.20%)</w:t>
            </w:r>
          </w:p>
        </w:tc>
      </w:tr>
      <w:tr w:rsidR="00F63E2A" w:rsidRPr="002517C7" w14:paraId="383EB3C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8FD4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9EC3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85FF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2,086 (4.3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53F3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7,071 (5.1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6462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99,157 (5.04%)</w:t>
            </w:r>
          </w:p>
        </w:tc>
      </w:tr>
      <w:tr w:rsidR="00F63E2A" w:rsidRPr="002517C7" w14:paraId="78C7F90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33F5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2D8D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53B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,368 (7.5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841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05,391 (8.7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872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78,759 (8.58%)</w:t>
            </w:r>
          </w:p>
        </w:tc>
      </w:tr>
      <w:tr w:rsidR="00F63E2A" w:rsidRPr="002517C7" w14:paraId="7A0F1A1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977E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ABF0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E3F2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,759 (9.9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9F1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71,486 (11.1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CDF4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8,245 (10.97%)</w:t>
            </w:r>
          </w:p>
        </w:tc>
      </w:tr>
      <w:tr w:rsidR="00F63E2A" w:rsidRPr="002517C7" w14:paraId="7F2E232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88FA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C464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1AD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4,080 (14.7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448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7,908 (15.2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BE3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01,988 (15.19%)</w:t>
            </w:r>
          </w:p>
        </w:tc>
      </w:tr>
      <w:tr w:rsidR="00F63E2A" w:rsidRPr="002517C7" w14:paraId="79CBC54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6A10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C3CB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23B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8,467 (13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E7F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3,095 (13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413E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41,562 (13.16%)</w:t>
            </w:r>
          </w:p>
        </w:tc>
      </w:tr>
      <w:tr w:rsidR="00F63E2A" w:rsidRPr="002517C7" w14:paraId="57D05B9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D130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F0D4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CC5D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2,266 (10.4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F992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09,746 (10.2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386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12,012 (10.26%)</w:t>
            </w:r>
          </w:p>
        </w:tc>
      </w:tr>
      <w:tr w:rsidR="00F63E2A" w:rsidRPr="002517C7" w14:paraId="4A2DD46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6F49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32AC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D55B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,754 (7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CED5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2,845 (7.5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B245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99,599 (7.58%)</w:t>
            </w:r>
          </w:p>
        </w:tc>
      </w:tr>
      <w:tr w:rsidR="00F63E2A" w:rsidRPr="002517C7" w14:paraId="700DCD1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95EA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24A6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DEBD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7,024 (5.8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CC84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7,696 (5.4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C48B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34,720 (5.49%)</w:t>
            </w:r>
          </w:p>
        </w:tc>
      </w:tr>
      <w:tr w:rsidR="00F63E2A" w:rsidRPr="002517C7" w14:paraId="664AD09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127C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F90B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EFE9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,892 (4.2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9BF5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4,450 (3.9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E80A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6,342 (4.00%)</w:t>
            </w:r>
          </w:p>
        </w:tc>
      </w:tr>
      <w:tr w:rsidR="00F63E2A" w:rsidRPr="002517C7" w14:paraId="5CB33EE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16B8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5F94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 or mor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7C75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4,537 (15.8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8470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6,317 (13.2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A98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70,854 (13.53%)</w:t>
            </w:r>
          </w:p>
        </w:tc>
      </w:tr>
      <w:tr w:rsidR="00F63E2A" w:rsidRPr="002517C7" w14:paraId="4CF544E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17B2F" w14:textId="77777777" w:rsidR="00B702F9" w:rsidRPr="002517C7" w:rsidRDefault="00B702F9" w:rsidP="00F96A24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FB4A7" w14:textId="77777777" w:rsidR="00B702F9" w:rsidRPr="002517C7" w:rsidRDefault="00B702F9" w:rsidP="00F96A24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2712A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2,502 (78.1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C33E5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579,115 (80.4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FB7A6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341,617 (80.13%)</w:t>
            </w:r>
          </w:p>
        </w:tc>
      </w:tr>
      <w:tr w:rsidR="00F63E2A" w:rsidRPr="002517C7" w14:paraId="7D7E397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042F4" w14:textId="77777777" w:rsidR="00B702F9" w:rsidRPr="002517C7" w:rsidRDefault="00B702F9" w:rsidP="00F96A24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574F7" w14:textId="77777777" w:rsidR="00B702F9" w:rsidRPr="002517C7" w:rsidRDefault="00B702F9" w:rsidP="00F96A24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4F7FB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3,709 (21.8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A2044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58,972 (19.5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4A081" w14:textId="77777777" w:rsidR="00B702F9" w:rsidRPr="002517C7" w:rsidRDefault="00B702F9" w:rsidP="00F96A24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72,681 (19.87%)</w:t>
            </w:r>
          </w:p>
        </w:tc>
      </w:tr>
      <w:tr w:rsidR="00F63E2A" w:rsidRPr="002517C7" w14:paraId="48E21D9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0A5A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evere obesit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02D3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39B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89,864 (91.1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8301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399,958 (92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8A51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289,822 (92.11%)</w:t>
            </w:r>
          </w:p>
        </w:tc>
      </w:tr>
      <w:tr w:rsidR="00F63E2A" w:rsidRPr="002517C7" w14:paraId="36F5B4B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56F6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FF54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1480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,347 (8.8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45C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8,129 (7.7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EC98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4,476 (7.89%)</w:t>
            </w:r>
          </w:p>
        </w:tc>
      </w:tr>
      <w:tr w:rsidR="00F63E2A" w:rsidRPr="002517C7" w14:paraId="424621C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3337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evere malnutri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930C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1C52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09,627 (93.1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5F2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574,172 (94.7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BE6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483,799 (94.56%)</w:t>
            </w:r>
          </w:p>
        </w:tc>
      </w:tr>
      <w:tr w:rsidR="00F63E2A" w:rsidRPr="002517C7" w14:paraId="6F74D1D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AC4C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BFF4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E143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6,584 (6.8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AB4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3,915 (5.2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B80B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30,499 (5.44%)</w:t>
            </w:r>
          </w:p>
        </w:tc>
      </w:tr>
      <w:tr w:rsidR="00F63E2A" w:rsidRPr="002517C7" w14:paraId="5C7FF5D5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28F73" w14:textId="03BCDACB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COPD and </w:t>
            </w:r>
            <w:r w:rsidR="00F96A24">
              <w:rPr>
                <w:color w:val="2B1C46"/>
                <w:sz w:val="22"/>
                <w:szCs w:val="22"/>
                <w:lang w:val="en-US"/>
              </w:rPr>
              <w:br/>
            </w:r>
            <w:r w:rsidRPr="002517C7">
              <w:rPr>
                <w:color w:val="2B1C46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61C1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0C58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3,604 (87.4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6626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150,428 (88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8B54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004,032 (88.50%)</w:t>
            </w:r>
          </w:p>
        </w:tc>
      </w:tr>
      <w:tr w:rsidR="00F63E2A" w:rsidRPr="002517C7" w14:paraId="41EF782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6C25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9AAB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8048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2,607 (12.5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2902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7,659 (11.3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1023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0,266 (11.50%)</w:t>
            </w:r>
          </w:p>
        </w:tc>
      </w:tr>
      <w:tr w:rsidR="00F63E2A" w:rsidRPr="002517C7" w14:paraId="58AC7CA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197D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ementia - neurological or degenerative dis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B9A0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0E6D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4,223 (96.7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4C0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84,399 (97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12A0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28,622 (97.65%)</w:t>
            </w:r>
          </w:p>
        </w:tc>
      </w:tr>
      <w:tr w:rsidR="00F63E2A" w:rsidRPr="002517C7" w14:paraId="31D9A47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6C2E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0B0A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6A7B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,988 (3.2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C697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3,688 (2.2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732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5,676 (2.35%)</w:t>
            </w:r>
          </w:p>
        </w:tc>
      </w:tr>
      <w:tr w:rsidR="00F63E2A" w:rsidRPr="002517C7" w14:paraId="5616498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8029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ardiovascular dis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810A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3C08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90,918 (70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E613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140,810 (74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4A18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831,728 (73.69%)</w:t>
            </w:r>
          </w:p>
        </w:tc>
      </w:tr>
      <w:tr w:rsidR="00F63E2A" w:rsidRPr="002517C7" w14:paraId="648BA1E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FBFC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DC35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B85F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5,293 (29.2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0539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97,277 (25.9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48EE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082,570 (26.31%)</w:t>
            </w:r>
          </w:p>
        </w:tc>
      </w:tr>
      <w:tr w:rsidR="00F63E2A" w:rsidRPr="002517C7" w14:paraId="399EF18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E7D7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0560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171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3,078 (99.6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2D09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17,962 (99.7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8DB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91,040 (99.71%)</w:t>
            </w:r>
          </w:p>
        </w:tc>
      </w:tr>
      <w:tr w:rsidR="00F63E2A" w:rsidRPr="002517C7" w14:paraId="2A46C84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5994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6C1B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3544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133 (0.3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5728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125 (0.2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852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,258 (0.29%)</w:t>
            </w:r>
          </w:p>
        </w:tc>
      </w:tr>
      <w:tr w:rsidR="00F63E2A" w:rsidRPr="002517C7" w14:paraId="3DC8DD0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EF55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hronic coronary dis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6A30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94C2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1,715 (88.2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AB9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192,460 (89.2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E149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054,175 (89.13%)</w:t>
            </w:r>
          </w:p>
        </w:tc>
      </w:tr>
      <w:tr w:rsidR="00F63E2A" w:rsidRPr="002517C7" w14:paraId="71AC462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4AFF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F365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4E7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4,496 (11.7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654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5,627 (10.7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310E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0,123 (10.87%)</w:t>
            </w:r>
          </w:p>
        </w:tc>
      </w:tr>
      <w:tr w:rsidR="00F63E2A" w:rsidRPr="002517C7" w14:paraId="10F70E8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D51D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hronic heart failur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A6E9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07E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1,188 (96.4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1911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41,863 (97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818A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83,051 (97.08%)</w:t>
            </w:r>
          </w:p>
        </w:tc>
      </w:tr>
      <w:tr w:rsidR="00F63E2A" w:rsidRPr="002517C7" w14:paraId="2E4C2A4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4D93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DBEB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B35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,023 (3.5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0251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6,224 (2.8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B1ED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1,247 (2.92%)</w:t>
            </w:r>
          </w:p>
        </w:tc>
      </w:tr>
      <w:tr w:rsidR="00F63E2A" w:rsidRPr="002517C7" w14:paraId="36B0564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DBFE7" w14:textId="45ECC0DF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Occlusive arteriopathy of the lower limbs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7D4E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FE03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39,061 (96.1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A45B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03,426 (96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1A19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42,487 (96.57%)</w:t>
            </w:r>
          </w:p>
        </w:tc>
      </w:tr>
      <w:tr w:rsidR="00F63E2A" w:rsidRPr="002517C7" w14:paraId="373D0BE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B8FE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C792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04D5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,150 (3.8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304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4,661 (3.3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5085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1,811 (3.43%)</w:t>
            </w:r>
          </w:p>
        </w:tc>
      </w:tr>
      <w:tr w:rsidR="00F63E2A" w:rsidRPr="002517C7" w14:paraId="6D33FB95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F70A5" w14:textId="5ACA81D0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mmuno</w:t>
            </w:r>
            <w:r w:rsidR="002517C7" w:rsidRPr="002517C7">
              <w:rPr>
                <w:color w:val="2B1C46"/>
                <w:sz w:val="22"/>
                <w:szCs w:val="22"/>
                <w:lang w:val="en-US"/>
              </w:rPr>
              <w:t>-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compromised subjects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132D9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87E8E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6,443 (80.5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BF19E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662,422 (81.6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100AE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448,865 (81.48%)</w:t>
            </w:r>
          </w:p>
        </w:tc>
      </w:tr>
      <w:tr w:rsidR="00F63E2A" w:rsidRPr="002517C7" w14:paraId="5346ACA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7844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B83D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ECC4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9,768 (19.4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F26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75,665 (18.3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F13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65,433 (18.52%)</w:t>
            </w:r>
          </w:p>
        </w:tc>
      </w:tr>
      <w:tr w:rsidR="00F63E2A" w:rsidRPr="002517C7" w14:paraId="2090FB5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B84EC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ance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7394A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D8068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04,831 (82.4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3FC48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788,745 (83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24293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593,576 (83.31%)</w:t>
            </w:r>
          </w:p>
        </w:tc>
      </w:tr>
      <w:tr w:rsidR="00F63E2A" w:rsidRPr="002517C7" w14:paraId="27764AC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5F3D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87FC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A0AA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1,380 (17.5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830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49,342 (16.5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AC9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20,722 (16.69%)</w:t>
            </w:r>
          </w:p>
        </w:tc>
      </w:tr>
      <w:tr w:rsidR="00F63E2A" w:rsidRPr="002517C7" w14:paraId="57E07DF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FA8F6" w14:textId="2F990B4C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Hematological </w:t>
            </w:r>
            <w:r w:rsidR="002517C7" w:rsidRPr="002517C7">
              <w:rPr>
                <w:color w:val="2B1C46"/>
                <w:sz w:val="22"/>
                <w:szCs w:val="22"/>
                <w:lang w:val="en-US"/>
              </w:rPr>
              <w:t>tumor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191B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0546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8,570 (98.1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3C93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22,669 (98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C1BB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81,239 (98.32%)</w:t>
            </w:r>
          </w:p>
        </w:tc>
      </w:tr>
      <w:tr w:rsidR="00F63E2A" w:rsidRPr="002517C7" w14:paraId="65DE550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E67C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0AD8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D617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,641 (1.8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0FB2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5,418 (1.6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F063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3,059 (1.68%)</w:t>
            </w:r>
          </w:p>
        </w:tc>
      </w:tr>
      <w:tr w:rsidR="00F63E2A" w:rsidRPr="002517C7" w14:paraId="6ED698D9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0E0B6" w14:textId="75C81ED2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Solid </w:t>
            </w:r>
            <w:r w:rsidR="002517C7" w:rsidRPr="002517C7">
              <w:rPr>
                <w:color w:val="2B1C46"/>
                <w:sz w:val="22"/>
                <w:szCs w:val="22"/>
                <w:lang w:val="en-US"/>
              </w:rPr>
              <w:t>tumor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9609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A41D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18,835 (83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D950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880,523 (84.7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BDE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99,358 (84.65%)</w:t>
            </w:r>
          </w:p>
        </w:tc>
      </w:tr>
      <w:tr w:rsidR="00F63E2A" w:rsidRPr="002517C7" w14:paraId="7A8BE46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2A8C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2B6F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0CF5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7,376 (16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EC7E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7,564 (15.2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86C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14,940 (15.35%)</w:t>
            </w:r>
          </w:p>
        </w:tc>
      </w:tr>
      <w:tr w:rsidR="00F63E2A" w:rsidRPr="002517C7" w14:paraId="405504FF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7338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olid organ transpla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11E6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85D7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060 (99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758D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4,832 (99.8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898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98,892 (99.81%)</w:t>
            </w:r>
          </w:p>
        </w:tc>
      </w:tr>
      <w:tr w:rsidR="00F63E2A" w:rsidRPr="002517C7" w14:paraId="1768AC2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D845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A4E4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8CEE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151 (0.2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581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255 (0.1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8DD9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406 (0.19%)</w:t>
            </w:r>
          </w:p>
        </w:tc>
      </w:tr>
      <w:tr w:rsidR="00F63E2A" w:rsidRPr="002517C7" w14:paraId="1835445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097DA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tem cells transpla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E5792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2398D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5,564 (99.9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6DB4C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3,325 (99.9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7BCDD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8,889 (99.93%)</w:t>
            </w:r>
          </w:p>
        </w:tc>
      </w:tr>
      <w:tr w:rsidR="00F63E2A" w:rsidRPr="002517C7" w14:paraId="263EEFE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BF0E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5E7A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580D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47 (0.0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C52E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762 (0.0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64F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409 (0.07%)</w:t>
            </w:r>
          </w:p>
        </w:tc>
      </w:tr>
      <w:tr w:rsidR="00F63E2A" w:rsidRPr="002517C7" w14:paraId="522E91C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68AA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HIV patient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2B7D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34D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249 (99.8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17E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4,713 (99.8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902D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98,962 (99.81%)</w:t>
            </w:r>
          </w:p>
        </w:tc>
      </w:tr>
      <w:tr w:rsidR="00F63E2A" w:rsidRPr="002517C7" w14:paraId="6DEFFAE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C38F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15CB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F29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962 (0.2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A56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374 (0.1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5AC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336 (0.19%)</w:t>
            </w:r>
          </w:p>
        </w:tc>
      </w:tr>
      <w:tr w:rsidR="00F63E2A" w:rsidRPr="002517C7" w14:paraId="74E687F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8D3F9" w14:textId="75F5D4C2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Patients 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with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chronic autoimmune or inflammatory diseases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*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8B485" w14:textId="77777777" w:rsidR="00B702F9" w:rsidRPr="002517C7" w:rsidRDefault="00B702F9" w:rsidP="002517C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253F1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7,601 (98.0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B27AD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10,664 (98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E23F7" w14:textId="77777777" w:rsidR="00B702F9" w:rsidRPr="002517C7" w:rsidRDefault="00B702F9" w:rsidP="002517C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68,265 (98.15%)</w:t>
            </w:r>
          </w:p>
        </w:tc>
      </w:tr>
      <w:tr w:rsidR="00F63E2A" w:rsidRPr="002517C7" w14:paraId="3E8BBF4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B8C7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7800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7502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,610 (1.9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9D5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7,423 (1.8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7704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6,033 (1.85%)</w:t>
            </w:r>
          </w:p>
        </w:tc>
      </w:tr>
      <w:tr w:rsidR="00F63E2A" w:rsidRPr="002517C7" w14:paraId="17A18C3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6763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hronic liver disease - diseases of the liver or pancrea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0F66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923D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0,504 (98.3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083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32,351 (98.4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1157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92,855 (98.47%)</w:t>
            </w:r>
          </w:p>
        </w:tc>
      </w:tr>
      <w:tr w:rsidR="00F63E2A" w:rsidRPr="002517C7" w14:paraId="0E2625B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DCC8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B9AF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4428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707 (1.6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A192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5,736 (1.5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4BA2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1,443 (1.53%)</w:t>
            </w:r>
          </w:p>
        </w:tc>
      </w:tr>
      <w:tr w:rsidR="00F63E2A" w:rsidRPr="002517C7" w14:paraId="551EEDE9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286A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evere renal dis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4509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58D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1,268 (99.4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AC14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08,027 (99.5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4CCB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79,295 (99.56%)</w:t>
            </w:r>
          </w:p>
        </w:tc>
      </w:tr>
      <w:tr w:rsidR="00F63E2A" w:rsidRPr="002517C7" w14:paraId="4C49A20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9E48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0E39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6E0F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943 (0.5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0E2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,060 (0.4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E19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,003 (0.44%)</w:t>
            </w:r>
          </w:p>
        </w:tc>
      </w:tr>
      <w:tr w:rsidR="00F63E2A" w:rsidRPr="002517C7" w14:paraId="32C1E98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8F7E0" w14:textId="4F1D1C18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omorbidities of intere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s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t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**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A26D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FDC9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F782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27F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4C402D5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7EE6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0C40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CEA4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4 (±1.0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4864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92 (±1.0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1100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94 (±1.04)</w:t>
            </w:r>
          </w:p>
        </w:tc>
      </w:tr>
      <w:tr w:rsidR="00F63E2A" w:rsidRPr="002517C7" w14:paraId="2FFD9D5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82BC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58FC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A58A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7ECD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4C1D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</w:tr>
      <w:tr w:rsidR="00F63E2A" w:rsidRPr="002517C7" w14:paraId="7FD0E16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8ED1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C5BD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BB1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236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D1C3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1075A3F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3B0F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9B6E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A58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2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4CE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0E6D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</w:tr>
      <w:tr w:rsidR="00F63E2A" w:rsidRPr="002517C7" w14:paraId="4D29DED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F57D4" w14:textId="6E42E5D5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omorbidities of interest</w:t>
            </w:r>
            <w:r w:rsidR="00F5094F">
              <w:rPr>
                <w:color w:val="2B1C46"/>
                <w:sz w:val="22"/>
                <w:szCs w:val="22"/>
                <w:lang w:val="en-US"/>
              </w:rPr>
              <w:t>***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91C7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68A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9,356 (37.8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C83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965,797 (42.7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4A56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335,153 (42.14%)</w:t>
            </w:r>
          </w:p>
        </w:tc>
      </w:tr>
      <w:tr w:rsidR="00F63E2A" w:rsidRPr="002517C7" w14:paraId="51AE9C4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6E56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C621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BB78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33,687 (34.1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C0E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305,777 (33.2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1824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639,464 (33.35%)</w:t>
            </w:r>
          </w:p>
        </w:tc>
      </w:tr>
      <w:tr w:rsidR="00F63E2A" w:rsidRPr="002517C7" w14:paraId="15CDAEC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D3CA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BF69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 or mor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F82E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3,168 (27.9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DAA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66,513 (24.0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F7DE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939,681 (24.51%)</w:t>
            </w:r>
          </w:p>
        </w:tc>
      </w:tr>
      <w:tr w:rsidR="00F63E2A" w:rsidRPr="002517C7" w14:paraId="4144F42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6FA69" w14:textId="6D521A35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omorbidities of interest (detailed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15A2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B382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5B7F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F2E0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16590F4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7EF9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0134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0824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95 (±1.1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3B9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85 (±1.0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9024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86 (±1.05)</w:t>
            </w:r>
          </w:p>
        </w:tc>
      </w:tr>
      <w:tr w:rsidR="00F63E2A" w:rsidRPr="002517C7" w14:paraId="38D4E3F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AB93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0E20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B049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D33C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9635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1.00</w:t>
            </w:r>
          </w:p>
        </w:tc>
      </w:tr>
      <w:tr w:rsidR="00F63E2A" w:rsidRPr="002517C7" w14:paraId="1F6AD6C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A28C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C823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D2D5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1FC0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EC86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58F7412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F904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FB04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AEA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BDA5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3852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</w:tr>
      <w:tr w:rsidR="00F63E2A" w:rsidRPr="002517C7" w14:paraId="3BD523D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BE3F7" w14:textId="663F5037" w:rsidR="00B702F9" w:rsidRPr="002517C7" w:rsidRDefault="002517C7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omorbidities of interest (detailed) 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5504D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65E16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9,473 (42.9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429BE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299,310 (47.5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216E5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718,783 (46.99%)</w:t>
            </w:r>
          </w:p>
        </w:tc>
      </w:tr>
      <w:tr w:rsidR="00F63E2A" w:rsidRPr="002517C7" w14:paraId="398ABF5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D9280" w14:textId="77777777" w:rsidR="00B702F9" w:rsidRPr="002517C7" w:rsidRDefault="00B702F9" w:rsidP="00F5094F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A21B3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BAAC4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7,685 (32.5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2F9C4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176,356 (31.3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4C8DE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494,041 (31.51%)</w:t>
            </w:r>
          </w:p>
        </w:tc>
      </w:tr>
      <w:tr w:rsidR="00F63E2A" w:rsidRPr="002517C7" w14:paraId="19E3ABC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C675F" w14:textId="77777777" w:rsidR="00B702F9" w:rsidRPr="002517C7" w:rsidRDefault="00B702F9" w:rsidP="00F5094F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66269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A00C8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8,512 (15.2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CB9B2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36,563 (13.5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CAE9D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85,075 (13.71%)</w:t>
            </w:r>
          </w:p>
        </w:tc>
      </w:tr>
      <w:tr w:rsidR="00F63E2A" w:rsidRPr="002517C7" w14:paraId="23A02F3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1DCF7" w14:textId="77777777" w:rsidR="00B702F9" w:rsidRPr="002517C7" w:rsidRDefault="00B702F9" w:rsidP="00F5094F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6CA3E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9968D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9,448 (6.0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15385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3,638 (5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E0D47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3,086 (5.22%)</w:t>
            </w:r>
          </w:p>
        </w:tc>
      </w:tr>
      <w:tr w:rsidR="00F63E2A" w:rsidRPr="002517C7" w14:paraId="33FFAED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02353" w14:textId="77777777" w:rsidR="00B702F9" w:rsidRPr="002517C7" w:rsidRDefault="00B702F9" w:rsidP="00F5094F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818E4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FD8B2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,650 (2.2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8CD6C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1,668 (1.7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DA13E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3,318 (1.81%)</w:t>
            </w:r>
          </w:p>
        </w:tc>
      </w:tr>
      <w:tr w:rsidR="00F63E2A" w:rsidRPr="002517C7" w14:paraId="7219C65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3A72D" w14:textId="77777777" w:rsidR="00B702F9" w:rsidRPr="002517C7" w:rsidRDefault="00B702F9" w:rsidP="00F5094F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15C37" w14:textId="77777777" w:rsidR="00B702F9" w:rsidRPr="002517C7" w:rsidRDefault="00B702F9" w:rsidP="00F5094F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B6EFD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4 (0.7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DC4EA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,312 (0.5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81927" w14:textId="77777777" w:rsidR="00B702F9" w:rsidRPr="002517C7" w:rsidRDefault="00B702F9" w:rsidP="00F5094F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,246 (0.56%)</w:t>
            </w:r>
          </w:p>
        </w:tc>
      </w:tr>
      <w:tr w:rsidR="00F63E2A" w:rsidRPr="002517C7" w14:paraId="70F92D6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A8A9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28E8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 or mor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1BCB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509 (0.2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06CE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240 (0.1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E9FE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749 (0.20%)</w:t>
            </w:r>
          </w:p>
        </w:tc>
      </w:tr>
      <w:tr w:rsidR="00F63E2A" w:rsidRPr="002517C7" w14:paraId="1AD37D6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04D2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harlson comorbidity index (unadjusted for age) at index da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D48A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92D4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B958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50D1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6ADA124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F8B2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B094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EB62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53 (±0.7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F41E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48 (±0.7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FE9D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48 (±0.75)</w:t>
            </w:r>
          </w:p>
        </w:tc>
      </w:tr>
      <w:tr w:rsidR="00F63E2A" w:rsidRPr="002517C7" w14:paraId="6F63B26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B0FD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9BAF3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D40A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5E33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A96B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0.00</w:t>
            </w:r>
          </w:p>
        </w:tc>
      </w:tr>
      <w:tr w:rsidR="00F63E2A" w:rsidRPr="002517C7" w14:paraId="0FB04E4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F284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8FB2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77B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EAA6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B0B6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7E07039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88D1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91F7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810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F337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6DC1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.00</w:t>
            </w:r>
          </w:p>
        </w:tc>
      </w:tr>
      <w:tr w:rsidR="00F63E2A" w:rsidRPr="002517C7" w14:paraId="01DCB5D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2E8D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Follow-up duration (in days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C5B1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FAED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24E8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AAF1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3A992B5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9C05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3C5E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B53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8.66 (±26.8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F08F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9.02 (±25.7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830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0.21 (±26.10)</w:t>
            </w:r>
          </w:p>
        </w:tc>
      </w:tr>
      <w:tr w:rsidR="00F63E2A" w:rsidRPr="002517C7" w14:paraId="3075DA1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F783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40C9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37CD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30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9B76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302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D95B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302.00</w:t>
            </w:r>
          </w:p>
        </w:tc>
      </w:tr>
      <w:tr w:rsidR="00F63E2A" w:rsidRPr="002517C7" w14:paraId="296AEEC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D406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CC6A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CB0B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7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4D02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3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20F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4.00</w:t>
            </w:r>
          </w:p>
        </w:tc>
      </w:tr>
      <w:tr w:rsidR="00F63E2A" w:rsidRPr="002517C7" w14:paraId="2FDCBCA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78B7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ECE3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905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4.00; 25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1F3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8.00; 248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1B36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9.00; 249.00</w:t>
            </w:r>
          </w:p>
        </w:tc>
      </w:tr>
      <w:tr w:rsidR="00F63E2A" w:rsidRPr="002517C7" w14:paraId="56209E3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F2A8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eason for the end of follow u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ED27D" w14:textId="55466655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Admission into </w:t>
            </w:r>
            <w:r w:rsidR="00AA34C5">
              <w:rPr>
                <w:color w:val="2B1C46"/>
                <w:sz w:val="22"/>
                <w:szCs w:val="22"/>
                <w:lang w:val="en-US"/>
              </w:rPr>
              <w:t>an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  <w:r w:rsidR="00212D1A">
              <w:rPr>
                <w:color w:val="2B1C46"/>
                <w:sz w:val="22"/>
                <w:szCs w:val="22"/>
                <w:lang w:val="en-US"/>
              </w:rPr>
              <w:t>ESMS (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EHPAD</w:t>
            </w:r>
            <w:r w:rsidR="00A566C8">
              <w:rPr>
                <w:color w:val="2B1C46"/>
                <w:sz w:val="22"/>
                <w:szCs w:val="22"/>
                <w:lang w:val="en-US"/>
              </w:rPr>
              <w:t xml:space="preserve"> excluded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DB24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6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DB98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79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2E7B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5 (0.01%)</w:t>
            </w:r>
          </w:p>
        </w:tc>
      </w:tr>
      <w:tr w:rsidR="00F63E2A" w:rsidRPr="002517C7" w14:paraId="420CA08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18C8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9E1C8" w14:textId="20008C5F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Admission into an EHPA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75F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378 (0.5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A5EC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5,668 (0.3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3BB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,046 (0.39%)</w:t>
            </w:r>
          </w:p>
        </w:tc>
      </w:tr>
      <w:tr w:rsidR="00F63E2A" w:rsidRPr="002517C7" w14:paraId="627AF88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72E9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31EA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eath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B2DA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605 (2.1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342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1,369 (1.4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671D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1,974 (1.54%)</w:t>
            </w:r>
          </w:p>
        </w:tc>
      </w:tr>
      <w:tr w:rsidR="00F63E2A" w:rsidRPr="002517C7" w14:paraId="22054E4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D840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EB55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End of follow-up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0B32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0,052 (97.3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607D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10,171 (98.1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74B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60,223 (98.05%)</w:t>
            </w:r>
          </w:p>
        </w:tc>
      </w:tr>
      <w:tr w:rsidR="00F63E2A" w:rsidRPr="002517C7" w14:paraId="574C54B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967F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Death during follow-up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73F7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A509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5,616 (97.8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23F3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36,766 (98.5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1029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92,382 (98.46%)</w:t>
            </w:r>
          </w:p>
        </w:tc>
      </w:tr>
      <w:tr w:rsidR="00F63E2A" w:rsidRPr="002517C7" w14:paraId="14603FF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B84E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5FB7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BE50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595 (2.1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D581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1,321 (1.4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9467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1,916 (1.54%)</w:t>
            </w:r>
          </w:p>
        </w:tc>
      </w:tr>
      <w:tr w:rsidR="00F63E2A" w:rsidRPr="002517C7" w14:paraId="37147734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26AD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n-hospital death during study perio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A06A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E569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0,862 (98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CA6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59,204 (98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BD5C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0,066 (98.81%)</w:t>
            </w:r>
          </w:p>
        </w:tc>
      </w:tr>
      <w:tr w:rsidR="00F63E2A" w:rsidRPr="002517C7" w14:paraId="050ABB3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DC5C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A475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0278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349 (1.5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94C1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,883 (1.1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91D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,232 (1.19%)</w:t>
            </w:r>
          </w:p>
        </w:tc>
      </w:tr>
      <w:tr w:rsidR="00F63E2A" w:rsidRPr="002517C7" w14:paraId="6836D24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DF000" w14:textId="53024365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 xml:space="preserve">Field in which the death </w:t>
            </w:r>
            <w:r w:rsidR="00AA34C5">
              <w:rPr>
                <w:color w:val="2B1C46"/>
                <w:sz w:val="22"/>
                <w:szCs w:val="22"/>
                <w:lang w:val="en-US"/>
              </w:rPr>
              <w:t>occurred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(MCO, HAD, SSR or PSY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CE58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HA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D2D8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31 (0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764B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167 (0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F72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698 (0.11%)</w:t>
            </w:r>
          </w:p>
        </w:tc>
      </w:tr>
      <w:tr w:rsidR="00F63E2A" w:rsidRPr="002517C7" w14:paraId="2453C90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D336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AA35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C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8B95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620 (1.2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B00B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,826 (0.9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668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,446 (0.99%)</w:t>
            </w:r>
          </w:p>
        </w:tc>
      </w:tr>
      <w:tr w:rsidR="00F63E2A" w:rsidRPr="002517C7" w14:paraId="1265301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4758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E71C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 death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075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0,862 (98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D1A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59,204 (98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E1C0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0,066 (98.81%)</w:t>
            </w:r>
          </w:p>
        </w:tc>
      </w:tr>
      <w:tr w:rsidR="00F63E2A" w:rsidRPr="002517C7" w14:paraId="4DF0EC9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311D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03384" w14:textId="41C71D78" w:rsidR="00B702F9" w:rsidRPr="002517C7" w:rsidRDefault="00522495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PSY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53F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BFE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EF4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 (0.00%)</w:t>
            </w:r>
          </w:p>
        </w:tc>
      </w:tr>
      <w:tr w:rsidR="00F63E2A" w:rsidRPr="002517C7" w14:paraId="589106A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1837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E77C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SR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5E29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94 (0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17D1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832 (0.0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7A4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026 (0.09%)</w:t>
            </w:r>
          </w:p>
        </w:tc>
      </w:tr>
      <w:tr w:rsidR="00F63E2A" w:rsidRPr="002517C7" w14:paraId="12C8758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9FE6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st DP/DR of RUM is a P/I cod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284C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D60D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163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93D6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7,868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5408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031 (100.00%)</w:t>
            </w:r>
          </w:p>
        </w:tc>
      </w:tr>
      <w:tr w:rsidR="00F63E2A" w:rsidRPr="002517C7" w14:paraId="021EAC2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1554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2174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2FFD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8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EA6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9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C986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67 (0.00%)</w:t>
            </w:r>
          </w:p>
        </w:tc>
      </w:tr>
      <w:tr w:rsidR="00F63E2A" w:rsidRPr="002517C7" w14:paraId="53397E68" w14:textId="77777777" w:rsidTr="00AC3637">
        <w:trPr>
          <w:cantSplit/>
          <w:jc w:val="center"/>
        </w:trPr>
        <w:tc>
          <w:tcPr>
            <w:tcW w:w="1000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F827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st DP/DR of RUM is a cardiovascular cod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C62A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1683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 (10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83E7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 (10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0C9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 (100.00%)</w:t>
            </w:r>
          </w:p>
        </w:tc>
      </w:tr>
      <w:tr w:rsidR="00F63E2A" w:rsidRPr="002517C7" w14:paraId="1C99E61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32E9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st DP/DR of RUM is a respiratory cod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EC99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8A04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A09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4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0E7D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5 (100.00%)</w:t>
            </w:r>
          </w:p>
        </w:tc>
      </w:tr>
      <w:tr w:rsidR="00F63E2A" w:rsidRPr="002517C7" w14:paraId="2A829CF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BC2F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243D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129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6EAD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D174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 (0.00%)</w:t>
            </w:r>
          </w:p>
        </w:tc>
      </w:tr>
      <w:tr w:rsidR="00F63E2A" w:rsidRPr="002517C7" w14:paraId="158EA56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D777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st DP of RUM associated with a hospital dea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CFD1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500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6A57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1 (0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58F1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77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FDB5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58 (0.02%)</w:t>
            </w:r>
          </w:p>
        </w:tc>
      </w:tr>
      <w:tr w:rsidR="00F63E2A" w:rsidRPr="002517C7" w14:paraId="76BDEB3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BF93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4B7E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501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FFB9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9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3FEF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02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910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1 (0.01%)</w:t>
            </w:r>
          </w:p>
        </w:tc>
      </w:tr>
      <w:tr w:rsidR="00F63E2A" w:rsidRPr="002517C7" w14:paraId="2DB54F6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522D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5E6B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J18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11A9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9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6662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7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9C8B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6 (0.01%)</w:t>
            </w:r>
          </w:p>
        </w:tc>
      </w:tr>
      <w:tr w:rsidR="00F63E2A" w:rsidRPr="002517C7" w14:paraId="5DE7E6A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3C3C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9E32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J18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C752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5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6800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7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97A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92 (0.01%)</w:t>
            </w:r>
          </w:p>
        </w:tc>
      </w:tr>
      <w:tr w:rsidR="00F63E2A" w:rsidRPr="002517C7" w14:paraId="5DC10DA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8563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0ECC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J69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9465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4 (0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D727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37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C414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61 (0.02%)</w:t>
            </w:r>
          </w:p>
        </w:tc>
      </w:tr>
      <w:tr w:rsidR="00F63E2A" w:rsidRPr="002517C7" w14:paraId="7A76675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640E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480F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J96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51DA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0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0B01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3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15E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03 (0.02%)</w:t>
            </w:r>
          </w:p>
        </w:tc>
      </w:tr>
      <w:tr w:rsidR="00F63E2A" w:rsidRPr="002517C7" w14:paraId="76917F4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77F0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FE95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837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2,479 (99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241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18,329 (99.7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8AF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90,808 (99.70%)</w:t>
            </w:r>
          </w:p>
        </w:tc>
      </w:tr>
      <w:tr w:rsidR="00F63E2A" w:rsidRPr="002517C7" w14:paraId="37E83D0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CF85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1413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53+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063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69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09F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86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6668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5 (0.01%)</w:t>
            </w:r>
          </w:p>
        </w:tc>
      </w:tr>
      <w:tr w:rsidR="00F63E2A" w:rsidRPr="002517C7" w14:paraId="408A063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A3CA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5262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R57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5D0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9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752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33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76E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42 (0.02%)</w:t>
            </w:r>
          </w:p>
        </w:tc>
      </w:tr>
      <w:tr w:rsidR="00F63E2A" w:rsidRPr="002517C7" w14:paraId="27340E2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D861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EAC0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U071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94EF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3 (0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676A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77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39F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880 (0.02%)</w:t>
            </w:r>
          </w:p>
        </w:tc>
      </w:tr>
      <w:tr w:rsidR="00F63E2A" w:rsidRPr="002517C7" w14:paraId="44246AE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F7E4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C45A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Z5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90C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93 (0.1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F6C1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399 (0.1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3933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192 (0.15%)</w:t>
            </w:r>
          </w:p>
        </w:tc>
      </w:tr>
      <w:tr w:rsidR="00F63E2A" w:rsidRPr="002517C7" w14:paraId="59D8317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69875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Last DR of RUM associated with a hospital dea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3873D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18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7F49E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039DA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81B9D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1 (0.00%)</w:t>
            </w:r>
          </w:p>
        </w:tc>
      </w:tr>
      <w:tr w:rsidR="00F63E2A" w:rsidRPr="002517C7" w14:paraId="10E9787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DD354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13374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2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FBF3C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82F52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C446B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8 (0.00%)</w:t>
            </w:r>
          </w:p>
        </w:tc>
      </w:tr>
      <w:tr w:rsidR="00F63E2A" w:rsidRPr="002517C7" w14:paraId="34E5619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E4A09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B23F3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22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ECB3D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1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7B236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5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C8D4B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6 (0.00%)</w:t>
            </w:r>
          </w:p>
        </w:tc>
      </w:tr>
      <w:tr w:rsidR="00F63E2A" w:rsidRPr="002517C7" w14:paraId="1415ACE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ECF7A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A566F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22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2B55F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4B735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6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540D9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5 (0.00%)</w:t>
            </w:r>
          </w:p>
        </w:tc>
      </w:tr>
      <w:tr w:rsidR="00F63E2A" w:rsidRPr="002517C7" w14:paraId="5404275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725A9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C9505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2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DA560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E356E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4A9D6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50 (0.00%)</w:t>
            </w:r>
          </w:p>
        </w:tc>
      </w:tr>
      <w:tr w:rsidR="00F63E2A" w:rsidRPr="002517C7" w14:paraId="0C8C21D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73CEE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95300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25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1E6FE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75666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A3C67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6 (0.00%)</w:t>
            </w:r>
          </w:p>
        </w:tc>
      </w:tr>
      <w:tr w:rsidR="00F63E2A" w:rsidRPr="002517C7" w14:paraId="22FB25D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B40EB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67554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34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FD807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1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F6D72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0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66D48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21 (0.01%)</w:t>
            </w:r>
          </w:p>
        </w:tc>
      </w:tr>
      <w:tr w:rsidR="00F63E2A" w:rsidRPr="002517C7" w14:paraId="05CB60A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79C46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2EF60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34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61214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03D14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4061D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4 (0.00%)</w:t>
            </w:r>
          </w:p>
        </w:tc>
      </w:tr>
      <w:tr w:rsidR="00F63E2A" w:rsidRPr="002517C7" w14:paraId="7930723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89407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3BFD1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34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25E49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1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7FA8D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41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3B982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2 (0.01%)</w:t>
            </w:r>
          </w:p>
        </w:tc>
      </w:tr>
      <w:tr w:rsidR="00F63E2A" w:rsidRPr="002517C7" w14:paraId="54CCA2C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B68F9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6F7FE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50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49574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6563D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7267E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8 (0.00%)</w:t>
            </w:r>
          </w:p>
        </w:tc>
      </w:tr>
      <w:tr w:rsidR="00F63E2A" w:rsidRPr="002517C7" w14:paraId="11CF7F6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DF254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65D46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5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541B0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5CF10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54F4A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68 (0.00%)</w:t>
            </w:r>
          </w:p>
        </w:tc>
      </w:tr>
      <w:tr w:rsidR="00F63E2A" w:rsidRPr="002517C7" w14:paraId="5933B44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6A09A" w14:textId="77777777" w:rsidR="00B702F9" w:rsidRPr="002517C7" w:rsidRDefault="00B702F9" w:rsidP="00EB22A1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C1127" w14:textId="77777777" w:rsidR="00B702F9" w:rsidRPr="002517C7" w:rsidRDefault="00B702F9" w:rsidP="00EB22A1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6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B03DF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061D8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39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68185" w14:textId="77777777" w:rsidR="00B702F9" w:rsidRPr="002517C7" w:rsidRDefault="00B702F9" w:rsidP="00EB22A1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4 (0.01%)</w:t>
            </w:r>
          </w:p>
        </w:tc>
      </w:tr>
      <w:tr w:rsidR="00F63E2A" w:rsidRPr="002517C7" w14:paraId="6CA24B1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8672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A2F1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6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C68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5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77D1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2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6DDA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7 (0.00%)</w:t>
            </w:r>
          </w:p>
        </w:tc>
      </w:tr>
      <w:tr w:rsidR="00F63E2A" w:rsidRPr="002517C7" w14:paraId="6544156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6F80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64CE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67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13F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71F3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6180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8 (0.00%)</w:t>
            </w:r>
          </w:p>
        </w:tc>
      </w:tr>
      <w:tr w:rsidR="00F63E2A" w:rsidRPr="002517C7" w14:paraId="1FF8A88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653C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8018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92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09AE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33C2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4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678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78 (0.00%)</w:t>
            </w:r>
          </w:p>
        </w:tc>
      </w:tr>
      <w:tr w:rsidR="00F63E2A" w:rsidRPr="002517C7" w14:paraId="3EEB2C3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5E4D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8BC8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18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4AE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8045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65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B893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8 (0.00%)</w:t>
            </w:r>
          </w:p>
        </w:tc>
      </w:tr>
      <w:tr w:rsidR="00F63E2A" w:rsidRPr="002517C7" w14:paraId="3D99769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C06C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D077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42D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5,551 (99.9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D2B8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3,933 (99.9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A78C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9,484 (99.94%)</w:t>
            </w:r>
          </w:p>
        </w:tc>
      </w:tr>
      <w:tr w:rsidR="00F63E2A" w:rsidRPr="002517C7" w14:paraId="2ACCFAF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74D15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Type of vaccine at index da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4EA61" w14:textId="27731E1B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H</w:t>
            </w:r>
            <w:r w:rsidR="00EB22A1">
              <w:rPr>
                <w:color w:val="2B1C46"/>
                <w:sz w:val="22"/>
                <w:szCs w:val="22"/>
                <w:lang w:val="en-US"/>
              </w:rPr>
              <w:t>D-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QIV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07D9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E77CC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6AFA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 (12.33%)</w:t>
            </w:r>
          </w:p>
        </w:tc>
      </w:tr>
      <w:tr w:rsidR="00F63E2A" w:rsidRPr="002517C7" w14:paraId="4CDB377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403F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9ADDE" w14:textId="71CC2A5D" w:rsidR="00B702F9" w:rsidRPr="002517C7" w:rsidRDefault="00EB22A1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SD-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QIV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FF6E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F49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 (10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4D7E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 (87.67%)</w:t>
            </w:r>
          </w:p>
        </w:tc>
      </w:tr>
      <w:tr w:rsidR="00F63E2A" w:rsidRPr="005C72FE" w14:paraId="5291C11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CCBAC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Vaccine brand at index da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E325D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Eflueld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F126C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976,211 (10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27DA6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AF690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976,211 (12.33%)</w:t>
            </w:r>
          </w:p>
        </w:tc>
      </w:tr>
      <w:tr w:rsidR="00F63E2A" w:rsidRPr="005C72FE" w14:paraId="2E33913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858FB" w14:textId="77777777" w:rsidR="00B702F9" w:rsidRPr="005C72FE" w:rsidRDefault="00B702F9" w:rsidP="001D232D">
            <w:pPr>
              <w:rPr>
                <w:strike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A6AAE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Fluarix Tetr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B525B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328EE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358,614 (5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5EAF5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358,614 (4.53%)</w:t>
            </w:r>
          </w:p>
        </w:tc>
      </w:tr>
      <w:tr w:rsidR="00F63E2A" w:rsidRPr="005C72FE" w14:paraId="49282FB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5FCFD" w14:textId="77777777" w:rsidR="00B702F9" w:rsidRPr="005C72FE" w:rsidRDefault="00B702F9" w:rsidP="001D232D">
            <w:pPr>
              <w:rPr>
                <w:strike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736DF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Influvac Tetr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0F55B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19714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3,628,035 (52.2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D86C5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3,628,035 (45.84%)</w:t>
            </w:r>
          </w:p>
        </w:tc>
      </w:tr>
      <w:tr w:rsidR="00F63E2A" w:rsidRPr="005C72FE" w14:paraId="2E2EE12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BA54C" w14:textId="77777777" w:rsidR="00B702F9" w:rsidRPr="005C72FE" w:rsidRDefault="00B702F9" w:rsidP="001D232D">
            <w:pPr>
              <w:rPr>
                <w:strike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12D53" w14:textId="0774A59D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Vaxigrip</w:t>
            </w:r>
            <w:r w:rsidR="00EB22A1" w:rsidRPr="005C72FE">
              <w:rPr>
                <w:strike/>
                <w:color w:val="2B1C46"/>
                <w:sz w:val="22"/>
                <w:szCs w:val="22"/>
                <w:lang w:val="en-US"/>
              </w:rPr>
              <w:t xml:space="preserve"> T</w:t>
            </w: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etra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4A563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9B7CE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2,951,438 (42.5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D48CF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2,951,438 (37.29%)</w:t>
            </w:r>
          </w:p>
        </w:tc>
      </w:tr>
      <w:tr w:rsidR="00F63E2A" w:rsidRPr="002517C7" w14:paraId="3D510A1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F5DBE" w14:textId="27876A7B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Vaccine administration </w:t>
            </w:r>
            <w:r w:rsidR="005C72FE">
              <w:rPr>
                <w:color w:val="2B1C46"/>
                <w:sz w:val="22"/>
                <w:szCs w:val="22"/>
                <w:lang w:val="en-US"/>
              </w:rPr>
              <w:t>by p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>harmacis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C290D" w14:textId="67252F11" w:rsidR="00B702F9" w:rsidRPr="002517C7" w:rsidRDefault="005C72FE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FA83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06,363 (51.8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4632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283,652 (47.3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C929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790,015 (47.89%)</w:t>
            </w:r>
          </w:p>
        </w:tc>
      </w:tr>
      <w:tr w:rsidR="00F63E2A" w:rsidRPr="002517C7" w14:paraId="2942B09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C0C2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A6C04" w14:textId="55ED6A22" w:rsidR="00B702F9" w:rsidRPr="002517C7" w:rsidRDefault="005C72FE" w:rsidP="001D232D">
            <w:pPr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E8C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9,848 (48.1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DBED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654,435 (52.67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EBB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124,283 (52.11%)</w:t>
            </w:r>
          </w:p>
        </w:tc>
      </w:tr>
      <w:tr w:rsidR="00F63E2A" w:rsidRPr="002517C7" w14:paraId="41AE9095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C5921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Week of vaccin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43882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: 3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88DE6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86CA7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CE9B5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 (0.00%)</w:t>
            </w:r>
          </w:p>
        </w:tc>
      </w:tr>
      <w:tr w:rsidR="00F63E2A" w:rsidRPr="002517C7" w14:paraId="138BA83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D7713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DF0AB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: 3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67EA6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59ECB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98837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0 (0.00%)</w:t>
            </w:r>
          </w:p>
        </w:tc>
      </w:tr>
      <w:tr w:rsidR="00F63E2A" w:rsidRPr="002517C7" w14:paraId="5117B70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0C740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8E5D3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3: 3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5A7FE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A9B08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A60FE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2 (0.00%)</w:t>
            </w:r>
          </w:p>
        </w:tc>
      </w:tr>
      <w:tr w:rsidR="00F63E2A" w:rsidRPr="002517C7" w14:paraId="6EC2EDB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48D30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92C87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4: 3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DF276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B7447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8B8B7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62 (0.00%)</w:t>
            </w:r>
          </w:p>
        </w:tc>
      </w:tr>
      <w:tr w:rsidR="00F63E2A" w:rsidRPr="002517C7" w14:paraId="2095C9A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57565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5724C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5: 3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E6F7A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3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7790F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14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C07D9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97 (0.02%)</w:t>
            </w:r>
          </w:p>
        </w:tc>
      </w:tr>
      <w:tr w:rsidR="00F63E2A" w:rsidRPr="002517C7" w14:paraId="5312181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6D461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E619B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6: 4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36561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2 (0.0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50D8F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759 (0.0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60030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491 (0.06%)</w:t>
            </w:r>
          </w:p>
        </w:tc>
      </w:tr>
      <w:tr w:rsidR="00F63E2A" w:rsidRPr="002517C7" w14:paraId="187F2C9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2FE59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48DEC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7: 4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57EA8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83 (0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8F0C3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472 (0.1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93ABD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055 (0.11%)</w:t>
            </w:r>
          </w:p>
        </w:tc>
      </w:tr>
      <w:tr w:rsidR="00F63E2A" w:rsidRPr="002517C7" w14:paraId="0328BDD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E8514" w14:textId="77777777" w:rsidR="00B702F9" w:rsidRPr="002517C7" w:rsidRDefault="00B702F9" w:rsidP="005C72FE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44382" w14:textId="77777777" w:rsidR="00B702F9" w:rsidRPr="002517C7" w:rsidRDefault="00B702F9" w:rsidP="005C72FE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8: 4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E93A4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46,309 (35.4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2C402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91,737 (18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65ADD" w14:textId="77777777" w:rsidR="00B702F9" w:rsidRPr="002517C7" w:rsidRDefault="00B702F9" w:rsidP="005C72FE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638,046 (20.70%)</w:t>
            </w:r>
          </w:p>
        </w:tc>
      </w:tr>
      <w:tr w:rsidR="00F63E2A" w:rsidRPr="002517C7" w14:paraId="4E7B3C3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75D4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2893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9: 4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80A8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7,568 (20.2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9CD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46,779 (12.2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0AD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44,347 (13.20%)</w:t>
            </w:r>
          </w:p>
        </w:tc>
      </w:tr>
      <w:tr w:rsidR="00F63E2A" w:rsidRPr="002517C7" w14:paraId="2FC455D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2EF1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B13A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0: 4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DE6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1,128 (13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A41F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8,355 (10.5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1A85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9,483 (10.86%)</w:t>
            </w:r>
          </w:p>
        </w:tc>
      </w:tr>
      <w:tr w:rsidR="00F63E2A" w:rsidRPr="002517C7" w14:paraId="669581B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E0E7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CF02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1: 4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4C4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3,718 (11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D04B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62,644 (12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BC4B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362 (12.34%)</w:t>
            </w:r>
          </w:p>
        </w:tc>
      </w:tr>
      <w:tr w:rsidR="00F63E2A" w:rsidRPr="002517C7" w14:paraId="198F19C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DDA9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6B00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2: 4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C2E6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0,912 (8.2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DC75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95,344 (12.9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43F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56 (12.34%)</w:t>
            </w:r>
          </w:p>
        </w:tc>
      </w:tr>
      <w:tr w:rsidR="00F63E2A" w:rsidRPr="002517C7" w14:paraId="07C3F81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C455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D5CA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3: 4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8F73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,844 (4.5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0024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5,589 (11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4DB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10,433 (10.24%)</w:t>
            </w:r>
          </w:p>
        </w:tc>
      </w:tr>
      <w:tr w:rsidR="00F63E2A" w:rsidRPr="002517C7" w14:paraId="0591234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2654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4081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4: 4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8510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,446 (2.8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8284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99,336 (10.0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DAC8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6,782 (9.18%)</w:t>
            </w:r>
          </w:p>
        </w:tc>
      </w:tr>
      <w:tr w:rsidR="00F63E2A" w:rsidRPr="002517C7" w14:paraId="7E757C1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3C31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F66A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5: 4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2CC3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388 (1.2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164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94,248 (5.6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EBD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06,636 (5.14%)</w:t>
            </w:r>
          </w:p>
        </w:tc>
      </w:tr>
      <w:tr w:rsidR="00F63E2A" w:rsidRPr="002517C7" w14:paraId="34116BD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7B1A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893A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6: 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5BB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333 (0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24F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2,756 (2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4A2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9,089 (2.52%)</w:t>
            </w:r>
          </w:p>
        </w:tc>
      </w:tr>
      <w:tr w:rsidR="00F63E2A" w:rsidRPr="002517C7" w14:paraId="3FE5111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2AA8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43F2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7: 5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793A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913 (0.4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881B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7,867 (1.2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5936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,780 (1.16%)</w:t>
            </w:r>
          </w:p>
        </w:tc>
      </w:tr>
      <w:tr w:rsidR="00F63E2A" w:rsidRPr="002517C7" w14:paraId="0F61A64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C7E8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0156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8: 5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302D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076 (0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1B35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1,059 (0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945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4,135 (0.81%)</w:t>
            </w:r>
          </w:p>
        </w:tc>
      </w:tr>
      <w:tr w:rsidR="00F63E2A" w:rsidRPr="002517C7" w14:paraId="0045275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3B97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F10B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19: 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18B2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,579 (0.2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36F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,039 (0.6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678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8,618 (0.61%)</w:t>
            </w:r>
          </w:p>
        </w:tc>
      </w:tr>
      <w:tr w:rsidR="00F63E2A" w:rsidRPr="002517C7" w14:paraId="2A5EE5E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215F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229F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0: 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F7F5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99 (0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49A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,328 (0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CC6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,727 (0.31%)</w:t>
            </w:r>
          </w:p>
        </w:tc>
      </w:tr>
      <w:tr w:rsidR="00F63E2A" w:rsidRPr="002517C7" w14:paraId="2612575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5FE5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C523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1: 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BABD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29 (0.0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BAA4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734 (0.1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10D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563 (0.17%)</w:t>
            </w:r>
          </w:p>
        </w:tc>
      </w:tr>
      <w:tr w:rsidR="00F63E2A" w:rsidRPr="002517C7" w14:paraId="4F4AA9E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E43F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1D82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2: 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F56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5 (0.0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99A5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342 (0.1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208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997 (0.13%)</w:t>
            </w:r>
          </w:p>
        </w:tc>
      </w:tr>
      <w:tr w:rsidR="00F63E2A" w:rsidRPr="002517C7" w14:paraId="79C1C03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5988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94C0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3: 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7AD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7 (0.0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C378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723 (0.0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AD9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090 (0.06%)</w:t>
            </w:r>
          </w:p>
        </w:tc>
      </w:tr>
      <w:tr w:rsidR="00F63E2A" w:rsidRPr="002517C7" w14:paraId="1A4E9D0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81A3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2327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4: 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2665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0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A804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297 (0.0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6BB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07 (0.02%)</w:t>
            </w:r>
          </w:p>
        </w:tc>
      </w:tr>
      <w:tr w:rsidR="00F63E2A" w:rsidRPr="002517C7" w14:paraId="32FA2AF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B85C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770B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5: 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C056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7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73F7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79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AA14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46 (0.01%)</w:t>
            </w:r>
          </w:p>
        </w:tc>
      </w:tr>
      <w:tr w:rsidR="00F63E2A" w:rsidRPr="002517C7" w14:paraId="2B5245B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EF71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ABB8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6: 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9C38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FBBF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5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A87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4 (0.01%)</w:t>
            </w:r>
          </w:p>
        </w:tc>
      </w:tr>
      <w:tr w:rsidR="00F63E2A" w:rsidRPr="002517C7" w14:paraId="3E6E923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86A1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B0FE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7: 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E14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1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21E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7 (0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F14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78 (0.01%)</w:t>
            </w:r>
          </w:p>
        </w:tc>
      </w:tr>
      <w:tr w:rsidR="00F63E2A" w:rsidRPr="002517C7" w14:paraId="4E07FDE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BA61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07C7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8: 1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43B4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2B5E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0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A72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7 (0.00%)</w:t>
            </w:r>
          </w:p>
        </w:tc>
      </w:tr>
      <w:tr w:rsidR="00F63E2A" w:rsidRPr="002517C7" w14:paraId="6714FDE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3B6B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6899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29: 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9354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DD35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07AD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2 (0.00%)</w:t>
            </w:r>
          </w:p>
        </w:tc>
      </w:tr>
      <w:tr w:rsidR="00F63E2A" w:rsidRPr="002517C7" w14:paraId="0E72188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CFCB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850C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30: 1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08B2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770B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 (0.0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B3D7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2 (0.00%)</w:t>
            </w:r>
          </w:p>
        </w:tc>
      </w:tr>
      <w:tr w:rsidR="00F63E2A" w:rsidRPr="002517C7" w14:paraId="278F46D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30CF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636F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Week 31: 1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7F25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6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874B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6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2F9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2 (0.00%)</w:t>
            </w:r>
          </w:p>
        </w:tc>
      </w:tr>
      <w:tr w:rsidR="00F63E2A" w:rsidRPr="005C72FE" w14:paraId="670D9B65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D5ED4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Second brand of influenza vaccine received in the seas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BB1C0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ED836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951B4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6,937,98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0482C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7,914,200</w:t>
            </w:r>
          </w:p>
        </w:tc>
      </w:tr>
      <w:tr w:rsidR="00F63E2A" w:rsidRPr="005C72FE" w14:paraId="7075411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F629D" w14:textId="77777777" w:rsidR="00B702F9" w:rsidRPr="005C72FE" w:rsidRDefault="00B702F9" w:rsidP="001D232D">
            <w:pPr>
              <w:rPr>
                <w:strike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6CA3F" w14:textId="77777777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Influvac Tetr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9A8FA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.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473B6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10 (10.2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7CE61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10 (10.20%)</w:t>
            </w:r>
          </w:p>
        </w:tc>
      </w:tr>
      <w:tr w:rsidR="00F63E2A" w:rsidRPr="005C72FE" w14:paraId="7559E2F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F1819" w14:textId="77777777" w:rsidR="00B702F9" w:rsidRPr="005C72FE" w:rsidRDefault="00B702F9" w:rsidP="001D232D">
            <w:pPr>
              <w:rPr>
                <w:strike/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C63F4" w14:textId="16703F1C" w:rsidR="00B702F9" w:rsidRPr="005C72FE" w:rsidRDefault="00B702F9" w:rsidP="001D232D">
            <w:pPr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Vaxigrip</w:t>
            </w:r>
            <w:r w:rsidR="005C72FE" w:rsidRPr="005C72FE">
              <w:rPr>
                <w:strike/>
                <w:color w:val="2B1C46"/>
                <w:sz w:val="22"/>
                <w:szCs w:val="22"/>
                <w:lang w:val="en-US"/>
              </w:rPr>
              <w:t>T</w:t>
            </w: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etra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35E8E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0 (.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F6266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88 (89.8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EC3CA" w14:textId="77777777" w:rsidR="00B702F9" w:rsidRPr="005C72FE" w:rsidRDefault="00B702F9" w:rsidP="001D232D">
            <w:pPr>
              <w:jc w:val="center"/>
              <w:rPr>
                <w:strike/>
                <w:color w:val="2B1C46"/>
                <w:sz w:val="22"/>
                <w:szCs w:val="22"/>
                <w:lang w:val="en-US"/>
              </w:rPr>
            </w:pPr>
            <w:r w:rsidRPr="005C72FE">
              <w:rPr>
                <w:strike/>
                <w:color w:val="2B1C46"/>
                <w:sz w:val="22"/>
                <w:szCs w:val="22"/>
                <w:lang w:val="en-US"/>
              </w:rPr>
              <w:t>88 (89.80%)</w:t>
            </w:r>
          </w:p>
        </w:tc>
      </w:tr>
      <w:tr w:rsidR="00F63E2A" w:rsidRPr="002517C7" w14:paraId="09CB1FB4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4FB9E" w14:textId="09A895B8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seasons with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vaccination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 xml:space="preserve"> ****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5A6C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CEE7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5764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7F47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0ACBAAD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BEA0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DB36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884B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34 (±1.0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7EB1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10 (±1.2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3D62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13 (±1.23)</w:t>
            </w:r>
          </w:p>
        </w:tc>
      </w:tr>
      <w:tr w:rsidR="00F63E2A" w:rsidRPr="002517C7" w14:paraId="385DE8B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548E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9AC9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FEAD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FF6F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3486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</w:tr>
      <w:tr w:rsidR="00F63E2A" w:rsidRPr="002517C7" w14:paraId="6934B9E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4B48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D896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D651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C55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2EB9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</w:tr>
      <w:tr w:rsidR="00F63E2A" w:rsidRPr="002517C7" w14:paraId="79FB890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D8A2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A81F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9B61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00; 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BF29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; 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566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; 4.00</w:t>
            </w:r>
          </w:p>
        </w:tc>
      </w:tr>
      <w:tr w:rsidR="00F63E2A" w:rsidRPr="002517C7" w14:paraId="2F36FA5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3F981" w14:textId="76EF50F3" w:rsidR="00B702F9" w:rsidRPr="002517C7" w:rsidRDefault="002517C7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seasons with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vaccination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****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7935F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D5E41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320 (3.3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5CD09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4,187 (5.9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7C1EA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6,507 (5.64%)</w:t>
            </w:r>
          </w:p>
        </w:tc>
      </w:tr>
      <w:tr w:rsidR="00F63E2A" w:rsidRPr="002517C7" w14:paraId="770550D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F78C8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976F0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4866B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,155 (5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5774F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0,945 (7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EF3A1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3,100 (7.37%)</w:t>
            </w:r>
          </w:p>
        </w:tc>
      </w:tr>
      <w:tr w:rsidR="00F63E2A" w:rsidRPr="002517C7" w14:paraId="0E43669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B0A92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13B03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1AFDE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6,902 (11.9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49FF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47,328 (15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93858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64,230 (14.71%)</w:t>
            </w:r>
          </w:p>
        </w:tc>
      </w:tr>
      <w:tr w:rsidR="00F63E2A" w:rsidRPr="002517C7" w14:paraId="599ACF5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40B98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DA467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8E99E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0,713 (12.3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74950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9,597 (13.4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43FA8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50,310 (13.27%)</w:t>
            </w:r>
          </w:p>
        </w:tc>
      </w:tr>
      <w:tr w:rsidR="00F63E2A" w:rsidRPr="002517C7" w14:paraId="4C22585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14F78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262AB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01D2D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4,120 (67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C2623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016,027 (57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FB79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670,147 (59.01%)</w:t>
            </w:r>
          </w:p>
        </w:tc>
      </w:tr>
      <w:tr w:rsidR="00F63E2A" w:rsidRPr="002517C7" w14:paraId="5A22422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40EE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D3D3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32E4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2D02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 (0.0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74B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 (0.00%)</w:t>
            </w:r>
          </w:p>
        </w:tc>
      </w:tr>
      <w:tr w:rsidR="00F63E2A" w:rsidRPr="002517C7" w14:paraId="3FF1D07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02A61" w14:textId="455BAEC9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Type of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flu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vaccination in the previous seas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6BA2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H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F7D9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7,889 (16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228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0,883 (3.1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8FDE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78,772 (4.79%)</w:t>
            </w:r>
          </w:p>
        </w:tc>
      </w:tr>
      <w:tr w:rsidR="00F63E2A" w:rsidRPr="002517C7" w14:paraId="2DEEAB6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7A35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17A2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t vaccinate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8CD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9,705 (7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8B65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70,251 (11.1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78D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39,956 (10.61%)</w:t>
            </w:r>
          </w:p>
        </w:tc>
      </w:tr>
      <w:tr w:rsidR="00F63E2A" w:rsidRPr="002517C7" w14:paraId="033E8F4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16FD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D8A5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S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1EF2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48,289 (76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044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,946,394 (85.7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91E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94,683 (84.59%)</w:t>
            </w:r>
          </w:p>
        </w:tc>
      </w:tr>
      <w:tr w:rsidR="00F63E2A" w:rsidRPr="002517C7" w14:paraId="6B441A6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A96A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2E0B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both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4692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8 (0.0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2193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9 (0.0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E20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87 (0.01%)</w:t>
            </w:r>
          </w:p>
        </w:tc>
      </w:tr>
      <w:tr w:rsidR="00F63E2A" w:rsidRPr="002517C7" w14:paraId="6150521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56D09" w14:textId="3DB44D12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vaccination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****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(dispensation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4ABB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D57B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ACA1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7CC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42F116C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AB06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E03A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0271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35 (±1.1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97BD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11 (±1.2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1E8E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14 (±1.24)</w:t>
            </w:r>
          </w:p>
        </w:tc>
      </w:tr>
      <w:tr w:rsidR="00F63E2A" w:rsidRPr="002517C7" w14:paraId="3A08D58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2910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1914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E45C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8A57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161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6.00</w:t>
            </w:r>
          </w:p>
        </w:tc>
      </w:tr>
      <w:tr w:rsidR="00F63E2A" w:rsidRPr="002517C7" w14:paraId="214B01E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4020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F38B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F7A5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5BF8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1D9B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.00</w:t>
            </w:r>
          </w:p>
        </w:tc>
      </w:tr>
      <w:tr w:rsidR="00F63E2A" w:rsidRPr="002517C7" w14:paraId="0C45EE8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3BC8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44BD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DD4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.00; 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F3D0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; 4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5A70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; 4.00</w:t>
            </w:r>
          </w:p>
        </w:tc>
      </w:tr>
      <w:tr w:rsidR="00F63E2A" w:rsidRPr="002517C7" w14:paraId="2268DACF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C2D85" w14:textId="19DE5724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vaccinations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*****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(dispensation) - categorical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B32E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D0E8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322 (3.3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4255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14,199 (5.9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A61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6,521 (5.64%)</w:t>
            </w:r>
          </w:p>
        </w:tc>
      </w:tr>
      <w:tr w:rsidR="00F63E2A" w:rsidRPr="002517C7" w14:paraId="28B642B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EF7D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7A9C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8547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1,974 (5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D1CA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9,166 (7.6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191E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81,140 (7.34%)</w:t>
            </w:r>
          </w:p>
        </w:tc>
      </w:tr>
      <w:tr w:rsidR="00F63E2A" w:rsidRPr="002517C7" w14:paraId="1CD0AD3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99E5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BB31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14FA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6,236 (11.9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936D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41,462 (15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8F3E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57,698 (14.63%)</w:t>
            </w:r>
          </w:p>
        </w:tc>
      </w:tr>
      <w:tr w:rsidR="00F63E2A" w:rsidRPr="002517C7" w14:paraId="4125D55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1225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E5E6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7B11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0,229 (12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190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7,274 (13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FD3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47,503 (13.24%)</w:t>
            </w:r>
          </w:p>
        </w:tc>
      </w:tr>
      <w:tr w:rsidR="00F63E2A" w:rsidRPr="002517C7" w14:paraId="2693AC6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6630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1665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F37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47,588 (66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B748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,979,326 (57.3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34C5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,626,914 (58.46%)</w:t>
            </w:r>
          </w:p>
        </w:tc>
      </w:tr>
      <w:tr w:rsidR="00F63E2A" w:rsidRPr="002517C7" w14:paraId="57902D1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8968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4512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911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38 (0.7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DF2B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5,150 (0.6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51C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2,788 (0.67%)</w:t>
            </w:r>
          </w:p>
        </w:tc>
      </w:tr>
      <w:tr w:rsidR="00F63E2A" w:rsidRPr="002517C7" w14:paraId="44BAD22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E7BA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BC87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 or mor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703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4 (0.0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5F53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10 (0.0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E381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34 (0.02%)</w:t>
            </w:r>
          </w:p>
        </w:tc>
      </w:tr>
      <w:tr w:rsidR="00F63E2A" w:rsidRPr="002517C7" w14:paraId="661FCFD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BF48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Vaccination status for COVID-19 at index da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1F11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n-go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B8C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433 (0.1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82E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537 (0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4E4F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970 (0.14%)</w:t>
            </w:r>
          </w:p>
        </w:tc>
      </w:tr>
      <w:tr w:rsidR="00F63E2A" w:rsidRPr="002517C7" w14:paraId="08DA08F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43C5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CF23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imo-vaccinatio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5CD0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8,366 (97.1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748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44,844 (97.2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ACC3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93,210 (97.21%)</w:t>
            </w:r>
          </w:p>
        </w:tc>
      </w:tr>
      <w:tr w:rsidR="00F63E2A" w:rsidRPr="002517C7" w14:paraId="0B1F991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7C10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511B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Unvaccinated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49F9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6,412 (2.71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A900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3,706 (2.6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393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0,118 (2.65%)</w:t>
            </w:r>
          </w:p>
        </w:tc>
      </w:tr>
      <w:tr w:rsidR="00F63E2A" w:rsidRPr="002517C7" w14:paraId="3114020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04A10" w14:textId="1CE1ABB4" w:rsidR="00B702F9" w:rsidRPr="002517C7" w:rsidRDefault="00B702F9" w:rsidP="00A85189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Pneumococcal vaccination status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****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631AF" w14:textId="77777777" w:rsidR="00B702F9" w:rsidRPr="002517C7" w:rsidRDefault="00B702F9" w:rsidP="00A85189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CF9AB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3,368 (87.4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2C899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149,947 (88.6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66741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003,315 (88.49%)</w:t>
            </w:r>
          </w:p>
        </w:tc>
      </w:tr>
      <w:tr w:rsidR="00F63E2A" w:rsidRPr="002517C7" w14:paraId="0C8D04A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DAE9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FA29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E06A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2,843 (12.5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1EF2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8,140 (11.36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1D8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10,983 (11.51%)</w:t>
            </w:r>
          </w:p>
        </w:tc>
      </w:tr>
      <w:tr w:rsidR="00F63E2A" w:rsidRPr="002517C7" w14:paraId="144F180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81F76" w14:textId="5794AA03" w:rsidR="00B702F9" w:rsidRPr="002517C7" w:rsidRDefault="00A85189" w:rsidP="00A85189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UTI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BAC77" w14:textId="77777777" w:rsidR="00B702F9" w:rsidRPr="002517C7" w:rsidRDefault="00B702F9" w:rsidP="00A85189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4065A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8,045 (99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4A294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93,159 (99.3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E1096" w14:textId="77777777" w:rsidR="00B702F9" w:rsidRPr="002517C7" w:rsidRDefault="00B702F9" w:rsidP="00A85189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61,204 (99.33%)</w:t>
            </w:r>
          </w:p>
        </w:tc>
      </w:tr>
      <w:tr w:rsidR="00F63E2A" w:rsidRPr="002517C7" w14:paraId="37F08B5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A37C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9FE8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6F8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166 (0.8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5329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,928 (0.6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2270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,094 (0.67%)</w:t>
            </w:r>
          </w:p>
        </w:tc>
      </w:tr>
      <w:tr w:rsidR="00F63E2A" w:rsidRPr="002517C7" w14:paraId="08445647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F5BBC" w14:textId="7D77DAC7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UTI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EF2D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62C9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A8A6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D806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0F406AA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E874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7C1E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757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478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DB40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0)</w:t>
            </w:r>
          </w:p>
        </w:tc>
      </w:tr>
      <w:tr w:rsidR="00F63E2A" w:rsidRPr="002517C7" w14:paraId="5A636E6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94B8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394B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C46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90E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76E6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6.00</w:t>
            </w:r>
          </w:p>
        </w:tc>
      </w:tr>
      <w:tr w:rsidR="00F63E2A" w:rsidRPr="002517C7" w14:paraId="05A54F0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EA74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51EE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0176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FAC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0785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0C719AC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502C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85A3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9EC9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612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1FA0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493BCD3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BEC5B" w14:textId="397C853F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UTI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-related hospitalizations in patients with at least </w:t>
            </w:r>
            <w:r w:rsidR="00A85189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UTI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7490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8A59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8,04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4B5B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93,15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B377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61,204</w:t>
            </w:r>
          </w:p>
        </w:tc>
      </w:tr>
      <w:tr w:rsidR="00F63E2A" w:rsidRPr="002517C7" w14:paraId="7D334C7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C698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A5DB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A8D0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16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1F57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4,92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232C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,094</w:t>
            </w:r>
          </w:p>
        </w:tc>
      </w:tr>
      <w:tr w:rsidR="00F63E2A" w:rsidRPr="002517C7" w14:paraId="3B107CB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87BD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2E90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18A4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2 (±0.4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39BF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2 (±0.4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4280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2 (±0.41)</w:t>
            </w:r>
          </w:p>
        </w:tc>
      </w:tr>
      <w:tr w:rsidR="00F63E2A" w:rsidRPr="002517C7" w14:paraId="4DF3C9C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C7E9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092E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1CA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8A13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C812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6.00</w:t>
            </w:r>
          </w:p>
        </w:tc>
      </w:tr>
      <w:tr w:rsidR="00F63E2A" w:rsidRPr="002517C7" w14:paraId="0064188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FAC0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699B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4359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96EA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5B88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4D14BB8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E1A4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3262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C9BC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054A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BF86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7A5314EF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A90C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Erysipelas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18D6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B1B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463 (99.8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1A79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8,557 (99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6316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3,020 (99.86%)</w:t>
            </w:r>
          </w:p>
        </w:tc>
      </w:tr>
      <w:tr w:rsidR="00F63E2A" w:rsidRPr="002517C7" w14:paraId="2F5AF91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71C1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CB32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0FB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48 (0.1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EF9B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530 (0.1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DAF4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278 (0.14%)</w:t>
            </w:r>
          </w:p>
        </w:tc>
      </w:tr>
      <w:tr w:rsidR="00F63E2A" w:rsidRPr="002517C7" w14:paraId="1ABCA73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1975B" w14:textId="2060129E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Erysipelas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84EE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7F3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EBB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F0AC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16DCF19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6E02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26B2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64E8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E645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BF6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5)</w:t>
            </w:r>
          </w:p>
        </w:tc>
      </w:tr>
      <w:tr w:rsidR="00F63E2A" w:rsidRPr="002517C7" w14:paraId="61CDD14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CDB4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4760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0B87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1A9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D53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</w:tr>
      <w:tr w:rsidR="00F63E2A" w:rsidRPr="002517C7" w14:paraId="5E9A68F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24D0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22D9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C7D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E20A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83C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419F2D5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8952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DF9F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A5C0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A663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F4F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7A16EBC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BA1E7" w14:textId="2603F20A" w:rsidR="00B702F9" w:rsidRPr="002517C7" w:rsidRDefault="002517C7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Erysipelas-related hospitalizations in patients with at least one Erysipelas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EC3FA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13C57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46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4AC73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8,55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87F42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3,020</w:t>
            </w:r>
          </w:p>
        </w:tc>
      </w:tr>
      <w:tr w:rsidR="00F63E2A" w:rsidRPr="002517C7" w14:paraId="3923633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F30B7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CC202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BA54A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4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0C433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53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3BAD5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278</w:t>
            </w:r>
          </w:p>
        </w:tc>
      </w:tr>
      <w:tr w:rsidR="00F63E2A" w:rsidRPr="002517C7" w14:paraId="5434256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1BC53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28E59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BD023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3 (±0.4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CA67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4 (±0.4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AA4E0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4 (±0.42)</w:t>
            </w:r>
          </w:p>
        </w:tc>
      </w:tr>
      <w:tr w:rsidR="00F63E2A" w:rsidRPr="002517C7" w14:paraId="0B93B64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CB0C5" w14:textId="77777777" w:rsidR="00B702F9" w:rsidRPr="002517C7" w:rsidRDefault="00B702F9" w:rsidP="00AC3637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65E2C" w14:textId="77777777" w:rsidR="00B702F9" w:rsidRPr="002517C7" w:rsidRDefault="00B702F9" w:rsidP="00AC3637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760FB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029FE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7C094" w14:textId="77777777" w:rsidR="00B702F9" w:rsidRPr="002517C7" w:rsidRDefault="00B702F9" w:rsidP="00AC3637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</w:tr>
      <w:tr w:rsidR="00F63E2A" w:rsidRPr="002517C7" w14:paraId="75837C9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554D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527D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5DAC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74B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813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397E049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FA91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6912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A54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C8D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DAAC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3561E2A0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2DC6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ataract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E93E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C73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3,764 (96.6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0839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21,745 (96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585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65,509 (96.86%)</w:t>
            </w:r>
          </w:p>
        </w:tc>
      </w:tr>
      <w:tr w:rsidR="00F63E2A" w:rsidRPr="002517C7" w14:paraId="35CEA76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FD1F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5DEC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00BB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447 (3.3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DAD9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6,342 (3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952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8,789 (3.14%)</w:t>
            </w:r>
          </w:p>
        </w:tc>
      </w:tr>
      <w:tr w:rsidR="00F63E2A" w:rsidRPr="002517C7" w14:paraId="2679B00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90F88" w14:textId="5CB0DFC8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taract-related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5AA9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D9EE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59AB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C80E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2887F04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3BAE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674D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CD05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5 (±0.2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1860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5 (±0.2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F8E0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5 (±0.28)</w:t>
            </w:r>
          </w:p>
        </w:tc>
      </w:tr>
      <w:tr w:rsidR="00F63E2A" w:rsidRPr="002517C7" w14:paraId="69FE296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93F1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7104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85E5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3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82BB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0D0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5.00</w:t>
            </w:r>
          </w:p>
        </w:tc>
      </w:tr>
      <w:tr w:rsidR="00F63E2A" w:rsidRPr="002517C7" w14:paraId="07A91EB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7A77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15A6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5DBC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D9A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ED39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03721C6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CA69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0446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CF0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533D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349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4BE80F9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77AFF" w14:textId="12286004" w:rsidR="00B702F9" w:rsidRPr="002517C7" w:rsidRDefault="002517C7" w:rsidP="00F47F05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taract-related hospitalizations in patients with at least one Cataract 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66698" w14:textId="77777777" w:rsidR="00B702F9" w:rsidRPr="002517C7" w:rsidRDefault="00B702F9" w:rsidP="00F47F05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ACCE0" w14:textId="77777777" w:rsidR="00B702F9" w:rsidRPr="002517C7" w:rsidRDefault="00B702F9" w:rsidP="00F47F05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3,76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2B0A7" w14:textId="77777777" w:rsidR="00B702F9" w:rsidRPr="002517C7" w:rsidRDefault="00B702F9" w:rsidP="00F47F05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721,74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FB323" w14:textId="77777777" w:rsidR="00B702F9" w:rsidRPr="002517C7" w:rsidRDefault="00B702F9" w:rsidP="00F47F05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665,509</w:t>
            </w:r>
          </w:p>
        </w:tc>
      </w:tr>
      <w:tr w:rsidR="00F63E2A" w:rsidRPr="002517C7" w14:paraId="53A39C3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B17C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D0EA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80E3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44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5020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6,34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BC86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48,789</w:t>
            </w:r>
          </w:p>
        </w:tc>
      </w:tr>
      <w:tr w:rsidR="00F63E2A" w:rsidRPr="002517C7" w14:paraId="1BC784A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CCC7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BB21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BE82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52 (±0.5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7260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51 (±0.5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A6A9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51 (±0.50)</w:t>
            </w:r>
          </w:p>
        </w:tc>
      </w:tr>
      <w:tr w:rsidR="00F63E2A" w:rsidRPr="002517C7" w14:paraId="484ADE3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9198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4B9C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8563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3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17CE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5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0EDA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5.00</w:t>
            </w:r>
          </w:p>
        </w:tc>
      </w:tr>
      <w:tr w:rsidR="00F63E2A" w:rsidRPr="002517C7" w14:paraId="6CFF2D8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AB73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2D84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ED60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6C9E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B7A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.00</w:t>
            </w:r>
          </w:p>
        </w:tc>
      </w:tr>
      <w:tr w:rsidR="00F63E2A" w:rsidRPr="002517C7" w14:paraId="5F44C38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32BC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2412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9B42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03C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613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</w:tr>
      <w:tr w:rsidR="00F63E2A" w:rsidRPr="002517C7" w14:paraId="546E6E2E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DAD9D" w14:textId="6EBDD8F2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Presence of </w:t>
            </w:r>
            <w:r w:rsidR="00F47F05">
              <w:rPr>
                <w:color w:val="2B1C46"/>
                <w:sz w:val="22"/>
                <w:szCs w:val="22"/>
                <w:lang w:val="en-US"/>
              </w:rPr>
              <w:t>flu</w:t>
            </w: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A5A3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4E04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850 (99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BEE6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8,984 (99.8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51E7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3,834 (99.87%)</w:t>
            </w:r>
          </w:p>
        </w:tc>
      </w:tr>
      <w:tr w:rsidR="00F63E2A" w:rsidRPr="002517C7" w14:paraId="0706A6E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5C85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334C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B9B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61 (0.1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19FE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103 (0.13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F8A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464 (0.13%)</w:t>
            </w:r>
          </w:p>
        </w:tc>
      </w:tr>
      <w:tr w:rsidR="00F63E2A" w:rsidRPr="002517C7" w14:paraId="52882EA4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E42AA" w14:textId="2140C214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F47F05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03D8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693E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5EA6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E3C3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1E66F24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239A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B4B2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E346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D90E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D22A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 (±0.04)</w:t>
            </w:r>
          </w:p>
        </w:tc>
      </w:tr>
      <w:tr w:rsidR="00F63E2A" w:rsidRPr="002517C7" w14:paraId="0A241A4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95B9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AB85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EEC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D40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3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30F7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4.00</w:t>
            </w:r>
          </w:p>
        </w:tc>
      </w:tr>
      <w:tr w:rsidR="00F63E2A" w:rsidRPr="002517C7" w14:paraId="08151C2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FC59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B2DF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FDC0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8332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F7E1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526C5AA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628A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1C39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9518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A2B9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747D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080401F8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F68A7" w14:textId="7F306874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</w:t>
            </w:r>
            <w:r w:rsidR="00F47F05">
              <w:rPr>
                <w:color w:val="2B1C46"/>
                <w:sz w:val="22"/>
                <w:szCs w:val="22"/>
                <w:lang w:val="en-US"/>
              </w:rPr>
              <w:t>flu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hospitalizations in patients with at least </w:t>
            </w:r>
            <w:r w:rsidR="00F47F05">
              <w:rPr>
                <w:color w:val="2B1C46"/>
                <w:sz w:val="22"/>
                <w:szCs w:val="22"/>
                <w:lang w:val="en-US"/>
              </w:rPr>
              <w:t xml:space="preserve">1 flu 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EA54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7BA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4,8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90BA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28,98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09D6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03,834</w:t>
            </w:r>
          </w:p>
        </w:tc>
      </w:tr>
      <w:tr w:rsidR="00F63E2A" w:rsidRPr="002517C7" w14:paraId="6C59DAE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C306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8D64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2126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36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7D4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10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E73B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464</w:t>
            </w:r>
          </w:p>
        </w:tc>
      </w:tr>
      <w:tr w:rsidR="00F63E2A" w:rsidRPr="002517C7" w14:paraId="2421848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F4B7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02BE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1959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1 (±0.3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567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8 (±0.2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4EE2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9 (±0.30)</w:t>
            </w:r>
          </w:p>
        </w:tc>
      </w:tr>
      <w:tr w:rsidR="00F63E2A" w:rsidRPr="002517C7" w14:paraId="49BC4EF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6A6A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5476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17E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DC30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3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03C7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4.00</w:t>
            </w:r>
          </w:p>
        </w:tc>
      </w:tr>
      <w:tr w:rsidR="00F63E2A" w:rsidRPr="002517C7" w14:paraId="1CD5920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D1F6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9D66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32B8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9820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F2CC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320CA60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FF82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0A3D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9A87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0129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67B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5DCD466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9320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pneumonia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1233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FD0D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2,721 (98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A965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66,174 (98.9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7C06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8,895 (98.92%)</w:t>
            </w:r>
          </w:p>
        </w:tc>
      </w:tr>
      <w:tr w:rsidR="00F63E2A" w:rsidRPr="002517C7" w14:paraId="25CD0DB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2911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6127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F9F5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490 (1.3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0E8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,913 (1.0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B42C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,403 (1.08%)</w:t>
            </w:r>
          </w:p>
        </w:tc>
      </w:tr>
      <w:tr w:rsidR="00F63E2A" w:rsidRPr="002517C7" w14:paraId="70AF2766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47F12" w14:textId="00973A6A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pneumonia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BC1F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CCDD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171E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C22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2ECF34E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75E9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51F2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9C40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2 (±0.1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25A1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6455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2)</w:t>
            </w:r>
          </w:p>
        </w:tc>
      </w:tr>
      <w:tr w:rsidR="00F63E2A" w:rsidRPr="002517C7" w14:paraId="35950C3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C9BD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45E5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480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73F1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CBE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</w:tr>
      <w:tr w:rsidR="00F63E2A" w:rsidRPr="002517C7" w14:paraId="00DBE1C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252B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B8A2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EB31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915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A820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58EA37A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1337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0EBA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C14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5C4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5F37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51E1773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5110D" w14:textId="29B880DF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pneumonia hospitalizations in patients with at least </w:t>
            </w:r>
            <w:r w:rsidR="00F47F05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pneumonia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BF95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93B5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2,72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791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66,17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CAAC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8,895</w:t>
            </w:r>
          </w:p>
        </w:tc>
      </w:tr>
      <w:tr w:rsidR="00F63E2A" w:rsidRPr="002517C7" w14:paraId="58AB0C0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7D67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B90B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C5FA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49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E5DF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,91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78D7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5,403</w:t>
            </w:r>
          </w:p>
        </w:tc>
      </w:tr>
      <w:tr w:rsidR="00F63E2A" w:rsidRPr="002517C7" w14:paraId="61549C4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98E2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E988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E354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5 (±0.4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ED48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4 (±0.4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B78C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4 (±0.40)</w:t>
            </w:r>
          </w:p>
        </w:tc>
      </w:tr>
      <w:tr w:rsidR="00F63E2A" w:rsidRPr="002517C7" w14:paraId="7C9AF59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CBFB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39A7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A5A1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E21E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7920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</w:tr>
      <w:tr w:rsidR="00F63E2A" w:rsidRPr="002517C7" w14:paraId="69A5BC4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C2E7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E92A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DA0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DB50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68B9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2AEB8BF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3DD6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0D54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345C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9EC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0878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4D32146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5B210" w14:textId="77777777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P/I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CEB27" w14:textId="77777777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5FAC2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1,709 (98.5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191CF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59,209 (98.8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387EB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0,918 (98.82%)</w:t>
            </w:r>
          </w:p>
        </w:tc>
      </w:tr>
      <w:tr w:rsidR="00F63E2A" w:rsidRPr="002517C7" w14:paraId="1C46795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622B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F8CA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3639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,502 (1.49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F92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,878 (1.1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08CC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3,380 (1.18%)</w:t>
            </w:r>
          </w:p>
        </w:tc>
      </w:tr>
      <w:tr w:rsidR="00F63E2A" w:rsidRPr="002517C7" w14:paraId="64D4E48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951B9" w14:textId="50B840C9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P/I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1079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DF0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2394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B407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48C92B3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F097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A396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9CA5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2 (±0.1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51B5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7A6D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1 (±0.13)</w:t>
            </w:r>
          </w:p>
        </w:tc>
      </w:tr>
      <w:tr w:rsidR="00F63E2A" w:rsidRPr="002517C7" w14:paraId="24FB69E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C19B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3BD4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0216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F695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98D3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</w:tr>
      <w:tr w:rsidR="00F63E2A" w:rsidRPr="002517C7" w14:paraId="5F4A007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B4EA3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49D22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CD3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F9CC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D8D1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18BF58A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1E5D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C7EC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80E7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0400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520F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33E3693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9218F" w14:textId="1DC8BB83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P/I hospitalizations in patients with at least </w:t>
            </w:r>
            <w:r w:rsidR="00966D60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  <w:r w:rsidR="00966D60">
              <w:rPr>
                <w:color w:val="2B1C46"/>
                <w:sz w:val="22"/>
                <w:szCs w:val="22"/>
                <w:lang w:val="en-US"/>
              </w:rPr>
              <w:t>P/I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966C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9D06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61,70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D5BC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59,20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6E9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820,918</w:t>
            </w:r>
          </w:p>
        </w:tc>
      </w:tr>
      <w:tr w:rsidR="00F63E2A" w:rsidRPr="002517C7" w14:paraId="2A9B0DA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8CB2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7A03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B400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,50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3BCF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,87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4E53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3,380</w:t>
            </w:r>
          </w:p>
        </w:tc>
      </w:tr>
      <w:tr w:rsidR="00F63E2A" w:rsidRPr="002517C7" w14:paraId="63189A8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7BE3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96288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5BC5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7 (±0.45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84E7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6 (±0.44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82AA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6 (±0.44)</w:t>
            </w:r>
          </w:p>
        </w:tc>
      </w:tr>
      <w:tr w:rsidR="00F63E2A" w:rsidRPr="002517C7" w14:paraId="2ABCAE9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C71A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FDF6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9D81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6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4DA1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004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</w:tr>
      <w:tr w:rsidR="00F63E2A" w:rsidRPr="002517C7" w14:paraId="752921E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320A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7ED1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0AB4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7CE1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9EF2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7B63D7A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6A09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BA80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A195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A0D2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8153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4B46B2C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4B2E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respiratory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0195E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9EFA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5,247 (97.8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AF4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24,358 (98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05D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79,605 (98.30%)</w:t>
            </w:r>
          </w:p>
        </w:tc>
      </w:tr>
      <w:tr w:rsidR="00F63E2A" w:rsidRPr="002517C7" w14:paraId="4621A8E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4681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9E2E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2290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964 (2.1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C05F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3,729 (1.6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CF50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4,693 (1.70%)</w:t>
            </w:r>
          </w:p>
        </w:tc>
      </w:tr>
      <w:tr w:rsidR="00F63E2A" w:rsidRPr="002517C7" w14:paraId="60346D0D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A3E3B" w14:textId="71B5D03A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respiratory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2156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C049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7AA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B645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30B675D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8836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6936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2006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3 (±0.1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75B4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2 (±0.1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541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2 (±0.17)</w:t>
            </w:r>
          </w:p>
        </w:tc>
      </w:tr>
      <w:tr w:rsidR="00F63E2A" w:rsidRPr="002517C7" w14:paraId="78D5A37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3EF6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43FF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803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CC49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FA97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9.00</w:t>
            </w:r>
          </w:p>
        </w:tc>
      </w:tr>
      <w:tr w:rsidR="00F63E2A" w:rsidRPr="002517C7" w14:paraId="176F45A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D90A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44BB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A540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727A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8FC9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59ABD15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F3FB4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BACC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0976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D11F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769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5DED3B4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C0F6A" w14:textId="15FBD83C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respiratory hospitalizations in patients with at least </w:t>
            </w:r>
            <w:r w:rsidR="00966D60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respiratory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8308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lastRenderedPageBreak/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B38F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55,24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40D0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824,35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3B3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779,605</w:t>
            </w:r>
          </w:p>
        </w:tc>
      </w:tr>
      <w:tr w:rsidR="00F63E2A" w:rsidRPr="002517C7" w14:paraId="69ACA4C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754F9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3DA4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9BF8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0,96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5101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3,72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7BDE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4,693</w:t>
            </w:r>
          </w:p>
        </w:tc>
      </w:tr>
      <w:tr w:rsidR="00F63E2A" w:rsidRPr="002517C7" w14:paraId="0045E55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93A2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9EE2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1EFC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20 (±0.52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9C77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9 (±0.51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6166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19 (±0.51)</w:t>
            </w:r>
          </w:p>
        </w:tc>
      </w:tr>
      <w:tr w:rsidR="00F63E2A" w:rsidRPr="002517C7" w14:paraId="7AE9412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B89A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D9A9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0C5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BA98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356E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9.00</w:t>
            </w:r>
          </w:p>
        </w:tc>
      </w:tr>
      <w:tr w:rsidR="00F63E2A" w:rsidRPr="002517C7" w14:paraId="093F269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5EE6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6DE7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19C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289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9A79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1414385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86DC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8865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5CA8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6CB7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7B5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771C3A33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2B7F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cardiovascular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8D62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C51F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6,245 (94.8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122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58,999 (95.9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C1A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585,244 (95.84%)</w:t>
            </w:r>
          </w:p>
        </w:tc>
      </w:tr>
      <w:tr w:rsidR="00F63E2A" w:rsidRPr="002517C7" w14:paraId="1C3D6F4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19D42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AA1A7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851B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,966 (5.1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4CA3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9,088 (4.0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E011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9,054 (4.16%)</w:t>
            </w:r>
          </w:p>
        </w:tc>
      </w:tr>
      <w:tr w:rsidR="00F63E2A" w:rsidRPr="002517C7" w14:paraId="1A15809C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3DEE5" w14:textId="18C2341E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rdiovascular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AF60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DF1C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0CA1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59EA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26D2555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39CD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4B87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5E80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7 (±0.3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327D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5 (±0.29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D228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5 (±0.30)</w:t>
            </w:r>
          </w:p>
        </w:tc>
      </w:tr>
      <w:tr w:rsidR="00F63E2A" w:rsidRPr="002517C7" w14:paraId="1F83F18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071D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D699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920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2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EE27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2550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4.00</w:t>
            </w:r>
          </w:p>
        </w:tc>
      </w:tr>
      <w:tr w:rsidR="00F63E2A" w:rsidRPr="002517C7" w14:paraId="265DE7F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5FD5F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5EED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98DD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27C9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29BC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3977479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9F3E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EF60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24AC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BB06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A24E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103A7B4F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2BEEE" w14:textId="021A43A0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rdiovascular hospitalizations in patients with at least </w:t>
            </w:r>
            <w:r w:rsidR="00966D60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cardiovascular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37E1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8F2B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6,24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490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58,99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DE5E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585,244</w:t>
            </w:r>
          </w:p>
        </w:tc>
      </w:tr>
      <w:tr w:rsidR="00F63E2A" w:rsidRPr="002517C7" w14:paraId="6121553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940B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597F5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3712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,96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925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79,08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20FB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9,054</w:t>
            </w:r>
          </w:p>
        </w:tc>
      </w:tr>
      <w:tr w:rsidR="00F63E2A" w:rsidRPr="002517C7" w14:paraId="5A02D2C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EFD3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5FA5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15B4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33 (±0.7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8A3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31 (±0.68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B92F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31 (±0.68)</w:t>
            </w:r>
          </w:p>
        </w:tc>
      </w:tr>
      <w:tr w:rsidR="00F63E2A" w:rsidRPr="002517C7" w14:paraId="693FF02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CA7E8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24F0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F11B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2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7869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4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2A13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4.00</w:t>
            </w:r>
          </w:p>
        </w:tc>
      </w:tr>
      <w:tr w:rsidR="00F63E2A" w:rsidRPr="002517C7" w14:paraId="58DC2D0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D105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7A87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71AE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ED2F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F8A5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1AE8BB9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B899E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4C80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B56B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B7D8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BA15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.00</w:t>
            </w:r>
          </w:p>
        </w:tc>
      </w:tr>
      <w:tr w:rsidR="00F63E2A" w:rsidRPr="002517C7" w14:paraId="272D0FDA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1E39A" w14:textId="44A1001B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Presence of cardiorespiratory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570EC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o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9EFD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1,330 (94.3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1F5D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30,072 (95.5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166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551,402 (95.41%)</w:t>
            </w:r>
          </w:p>
        </w:tc>
      </w:tr>
      <w:tr w:rsidR="00F63E2A" w:rsidRPr="002517C7" w14:paraId="61FB4BE7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5ED2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875B1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Yes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7F6C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4,881 (5.62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3AE6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8,015 (4.44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5708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2,896 (4.59%)</w:t>
            </w:r>
          </w:p>
        </w:tc>
      </w:tr>
      <w:tr w:rsidR="00F63E2A" w:rsidRPr="002517C7" w14:paraId="4BCAD89B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BBACF" w14:textId="5B5B5D3E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rdio-respiratory disease hospitalizatio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A3B2A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C9B4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76,2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E53F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938,08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78AF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914,298</w:t>
            </w:r>
          </w:p>
        </w:tc>
      </w:tr>
      <w:tr w:rsidR="00F63E2A" w:rsidRPr="002517C7" w14:paraId="1F004D3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498F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CE95D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1600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9 (±0.46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D3B0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7 (±0.40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DDFD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7 (±0.41)</w:t>
            </w:r>
          </w:p>
        </w:tc>
      </w:tr>
      <w:tr w:rsidR="00F63E2A" w:rsidRPr="002517C7" w14:paraId="64206BE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DF25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7E85F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A77C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0E8A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B0C3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18.00</w:t>
            </w:r>
          </w:p>
        </w:tc>
      </w:tr>
      <w:tr w:rsidR="00F63E2A" w:rsidRPr="002517C7" w14:paraId="5E9B6761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75EA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7AE59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8593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32E0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9B25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</w:t>
            </w:r>
          </w:p>
        </w:tc>
      </w:tr>
      <w:tr w:rsidR="00F63E2A" w:rsidRPr="002517C7" w14:paraId="2B636CD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9E1DD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A84CB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551B7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C978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DB2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0.00; 0.00</w:t>
            </w:r>
          </w:p>
        </w:tc>
      </w:tr>
      <w:tr w:rsidR="00F63E2A" w:rsidRPr="002517C7" w14:paraId="24C5B401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290FA" w14:textId="310C215A" w:rsidR="00B702F9" w:rsidRPr="002517C7" w:rsidRDefault="002517C7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b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of cardio-respiratory hospitalizations in patients with at least </w:t>
            </w:r>
            <w:r w:rsidR="00966D60">
              <w:rPr>
                <w:color w:val="2B1C46"/>
                <w:sz w:val="22"/>
                <w:szCs w:val="22"/>
                <w:lang w:val="en-US"/>
              </w:rPr>
              <w:t>1</w:t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 xml:space="preserve"> cardio-respiratory hospitalizat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094C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739A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21,33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AB1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,630,07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996A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,551,402</w:t>
            </w:r>
          </w:p>
        </w:tc>
      </w:tr>
      <w:tr w:rsidR="00F63E2A" w:rsidRPr="002517C7" w14:paraId="53329CF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73F5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5B030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51B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4,88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CACE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08,01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2FF8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62,896</w:t>
            </w:r>
          </w:p>
        </w:tc>
      </w:tr>
      <w:tr w:rsidR="00F63E2A" w:rsidRPr="002517C7" w14:paraId="144A357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B7F6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44313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an (±SD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E1EDF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67 (±1.07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32B3A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63 (±1.0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E1E3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63 (±1.03)</w:t>
            </w:r>
          </w:p>
        </w:tc>
      </w:tr>
      <w:tr w:rsidR="00F63E2A" w:rsidRPr="002517C7" w14:paraId="22E18E6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2F2DE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C358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in; Ma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E075C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D186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8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D37C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18.00</w:t>
            </w:r>
          </w:p>
        </w:tc>
      </w:tr>
      <w:tr w:rsidR="00F63E2A" w:rsidRPr="002517C7" w14:paraId="77F88A8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0FFC7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14086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5163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31FE5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B3FB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</w:t>
            </w:r>
          </w:p>
        </w:tc>
      </w:tr>
      <w:tr w:rsidR="00F63E2A" w:rsidRPr="002517C7" w14:paraId="4841249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64FB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D7CE4" w14:textId="77777777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Q1; Q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D2D5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23043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24E4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.00; 2.00</w:t>
            </w:r>
          </w:p>
        </w:tc>
      </w:tr>
      <w:tr w:rsidR="00F63E2A" w:rsidRPr="002517C7" w14:paraId="2404EA42" w14:textId="77777777" w:rsidTr="00AC3637">
        <w:trPr>
          <w:cantSplit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5EDA2" w14:textId="051D96B8" w:rsidR="00B702F9" w:rsidRPr="002517C7" w:rsidRDefault="00966D60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>
              <w:rPr>
                <w:color w:val="2B1C46"/>
                <w:sz w:val="22"/>
                <w:szCs w:val="22"/>
                <w:lang w:val="en-US"/>
              </w:rPr>
              <w:t>LTD</w:t>
            </w:r>
            <w:r>
              <w:rPr>
                <w:color w:val="2B1C46"/>
                <w:sz w:val="22"/>
                <w:szCs w:val="22"/>
                <w:lang w:val="en-US"/>
              </w:rPr>
              <w:br/>
            </w:r>
            <w:r w:rsidR="00B702F9" w:rsidRPr="002517C7">
              <w:rPr>
                <w:color w:val="2B1C46"/>
                <w:sz w:val="22"/>
                <w:szCs w:val="22"/>
                <w:lang w:val="en-US"/>
              </w:rPr>
              <w:t>ICD-10 and nam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A107A" w14:textId="77777777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7141B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35,980 (31.85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B05FC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508,995 (32.0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15488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744,975 (32.05%)</w:t>
            </w:r>
          </w:p>
        </w:tc>
      </w:tr>
      <w:tr w:rsidR="00F63E2A" w:rsidRPr="002517C7" w14:paraId="5C5500F6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B9B66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58573" w14:textId="03477D3A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E1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D6E1C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5,804 (21.0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60023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004,539 (21.3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02200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,160,343 (21.31%)</w:t>
            </w:r>
          </w:p>
        </w:tc>
      </w:tr>
      <w:tr w:rsidR="00F63E2A" w:rsidRPr="002517C7" w14:paraId="38ED1F5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2C897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61FED" w14:textId="77492D82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2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37D1F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5,942 (8.9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3E6AD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30,608 (9.1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56193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96,550 (9.12%)</w:t>
            </w:r>
          </w:p>
        </w:tc>
      </w:tr>
      <w:tr w:rsidR="00F63E2A" w:rsidRPr="002517C7" w14:paraId="37FA9E9E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92041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745EA" w14:textId="76D5F13A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4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1F5DA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4,243 (7.3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18FDA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31,111 (7.0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86800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85,354 (7.08%)</w:t>
            </w:r>
          </w:p>
        </w:tc>
      </w:tr>
      <w:tr w:rsidR="00F63E2A" w:rsidRPr="002517C7" w14:paraId="03023F9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3EC57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E9062" w14:textId="2E3915C6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6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5E415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32,959 (4.4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BC35B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17,179 (4.6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27012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50,138 (4.59%)</w:t>
            </w:r>
          </w:p>
        </w:tc>
      </w:tr>
      <w:tr w:rsidR="00F63E2A" w:rsidRPr="002517C7" w14:paraId="19BB57F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EC15A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C5B56" w14:textId="5CAED723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C5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8C136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8,837 (3.8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8EA0A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97,192 (4.1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76F08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226,029 (4.15%)</w:t>
            </w:r>
          </w:p>
        </w:tc>
      </w:tr>
      <w:tr w:rsidR="00F63E2A" w:rsidRPr="002517C7" w14:paraId="5EB781D5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A0182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8B836" w14:textId="3A8050DA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64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FBD3E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8,480 (2.4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BD442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3,947 (2.4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AAE8E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2,427 (2.43%)</w:t>
            </w:r>
          </w:p>
        </w:tc>
      </w:tr>
      <w:tr w:rsidR="00F63E2A" w:rsidRPr="002517C7" w14:paraId="12AB3C39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CB925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7A871" w14:textId="150A989E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70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5D563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4,192 (1.9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804BE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4,641 (2.0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AB554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8,833 (2.00%)</w:t>
            </w:r>
          </w:p>
        </w:tc>
      </w:tr>
      <w:tr w:rsidR="00F63E2A" w:rsidRPr="002517C7" w14:paraId="63F30A6B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20EFA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57677" w14:textId="528DACA8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21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EB7C7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414 (1.8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D3392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3,507 (1.9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03F8F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6,921 (1.96%)</w:t>
            </w:r>
          </w:p>
        </w:tc>
      </w:tr>
      <w:tr w:rsidR="00F63E2A" w:rsidRPr="002517C7" w14:paraId="0490637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390EC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B96B6" w14:textId="202578E8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50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18A06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5,273 (2.06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8F414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7,908 (1.8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86C53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3,181 (1.90%)</w:t>
            </w:r>
          </w:p>
        </w:tc>
      </w:tr>
      <w:tr w:rsidR="00F63E2A" w:rsidRPr="002517C7" w14:paraId="59ACE0B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40E91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F97B4" w14:textId="604E56FC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N18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BDC16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2,905 (1.7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71009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5,035 (1.60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EED27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7,940 (1.62%)</w:t>
            </w:r>
          </w:p>
        </w:tc>
      </w:tr>
      <w:tr w:rsidR="00F63E2A" w:rsidRPr="002517C7" w14:paraId="5030283C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677E5" w14:textId="77777777" w:rsidR="00B702F9" w:rsidRPr="002517C7" w:rsidRDefault="00B702F9" w:rsidP="00966D60">
            <w:pPr>
              <w:keepNext/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25FBD" w14:textId="782B955E" w:rsidR="00B702F9" w:rsidRPr="002517C7" w:rsidRDefault="00B702F9" w:rsidP="00966D60">
            <w:pPr>
              <w:keepNext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702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F9D71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1,602 (1.5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7D256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1,543 (1.5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D28B9" w14:textId="77777777" w:rsidR="00B702F9" w:rsidRPr="002517C7" w:rsidRDefault="00B702F9" w:rsidP="00966D60">
            <w:pPr>
              <w:keepNext/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3,145 (1.53%)</w:t>
            </w:r>
          </w:p>
        </w:tc>
      </w:tr>
      <w:tr w:rsidR="00F63E2A" w:rsidRPr="002517C7" w14:paraId="51FF879A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4564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E720E" w14:textId="3B0E3421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F00 (G30.-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A468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3,508 (1.82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0487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6,346 (1.41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7CEA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9,854 (1.47%)</w:t>
            </w:r>
          </w:p>
        </w:tc>
      </w:tr>
      <w:tr w:rsidR="00F63E2A" w:rsidRPr="002517C7" w14:paraId="62E19A40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1FBDB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7E364" w14:textId="4A75497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C18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B3D3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686 (1.4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7F7D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7,356 (1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BC7E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8,042 (1.43%)</w:t>
            </w:r>
          </w:p>
        </w:tc>
      </w:tr>
      <w:tr w:rsidR="00F63E2A" w:rsidRPr="002517C7" w14:paraId="5BED1BDD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775B6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B8ADA" w14:textId="7A70884E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49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AAED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631 (1.4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1C87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3,078 (1.3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55C92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3,709 (1.35%)</w:t>
            </w:r>
          </w:p>
        </w:tc>
      </w:tr>
      <w:tr w:rsidR="00F63E2A" w:rsidRPr="002517C7" w14:paraId="278D4D84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2CA6C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C629C" w14:textId="109051F8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G20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FB831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10,294 (1.39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9E826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,693 (1.3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BC41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,987 (1.34%)</w:t>
            </w:r>
          </w:p>
        </w:tc>
      </w:tr>
      <w:tr w:rsidR="00F63E2A" w:rsidRPr="002517C7" w14:paraId="681BF4EF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3812A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F1BA6" w14:textId="0BA5549D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E10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47EA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9,979 (1.3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BB439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,539 (1.33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DA33B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72,518 (1.33%)</w:t>
            </w:r>
          </w:p>
        </w:tc>
      </w:tr>
      <w:tr w:rsidR="00F63E2A" w:rsidRPr="002517C7" w14:paraId="38567143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06140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F815C" w14:textId="3AF1BB9F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C67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2673D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504 (1.15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F473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,164 (1.17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B910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3,668 (1.17%)</w:t>
            </w:r>
          </w:p>
        </w:tc>
      </w:tr>
      <w:tr w:rsidR="00F63E2A" w:rsidRPr="002517C7" w14:paraId="642FB6C2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3DD05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3062C" w14:textId="2EE83BA2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 xml:space="preserve">I35 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09B68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721 (1.18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69AF4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3,769 (1.14%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368F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62,490 (1.15%)</w:t>
            </w:r>
          </w:p>
        </w:tc>
      </w:tr>
      <w:tr w:rsidR="00F63E2A" w:rsidRPr="002517C7" w14:paraId="294A86A8" w14:textId="77777777" w:rsidTr="00AC3637">
        <w:trPr>
          <w:cantSplit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single" w:sz="11" w:space="0" w:color="171719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30C31" w14:textId="77777777" w:rsidR="00B702F9" w:rsidRPr="002517C7" w:rsidRDefault="00B702F9" w:rsidP="001D23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773DD" w14:textId="32C80D8B" w:rsidR="00B702F9" w:rsidRPr="002517C7" w:rsidRDefault="00B702F9" w:rsidP="001D232D">
            <w:pPr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I10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4CAB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8,901 (1.20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28C40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46,212 (0.98%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1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B5A0E" w14:textId="77777777" w:rsidR="00B702F9" w:rsidRPr="002517C7" w:rsidRDefault="00B702F9" w:rsidP="001D232D">
            <w:pPr>
              <w:jc w:val="center"/>
              <w:rPr>
                <w:color w:val="2B1C46"/>
                <w:sz w:val="22"/>
                <w:szCs w:val="22"/>
                <w:lang w:val="en-US"/>
              </w:rPr>
            </w:pPr>
            <w:r w:rsidRPr="002517C7">
              <w:rPr>
                <w:color w:val="2B1C46"/>
                <w:sz w:val="22"/>
                <w:szCs w:val="22"/>
                <w:lang w:val="en-US"/>
              </w:rPr>
              <w:t>55,113 (1.01%)</w:t>
            </w:r>
          </w:p>
        </w:tc>
      </w:tr>
    </w:tbl>
    <w:p w14:paraId="45FCEDE3" w14:textId="77777777" w:rsidR="00AC3637" w:rsidRPr="00C61FB3" w:rsidRDefault="00AC3637" w:rsidP="00AC3637">
      <w:pPr>
        <w:rPr>
          <w:color w:val="2B1C46"/>
          <w:shd w:val="clear" w:color="auto" w:fill="FFFFFF"/>
        </w:rPr>
      </w:pPr>
      <w:r w:rsidRPr="00C61FB3">
        <w:rPr>
          <w:color w:val="2B1C46"/>
        </w:rPr>
        <w:t>AURA: Auvergne-Rhône-Alpes (French region); BFC: Bourgogne-Franche-Comté (French region)</w:t>
      </w:r>
      <w:r w:rsidRPr="00C61FB3">
        <w:rPr>
          <w:color w:val="2B1C46"/>
          <w:shd w:val="clear" w:color="auto" w:fill="FFFFFF"/>
        </w:rPr>
        <w:t xml:space="preserve">; DP: </w:t>
      </w:r>
      <w:r w:rsidRPr="00C61FB3">
        <w:rPr>
          <w:color w:val="2B1C46"/>
          <w:shd w:val="clear" w:color="auto" w:fill="FFFFFF"/>
        </w:rPr>
        <w:lastRenderedPageBreak/>
        <w:t>Primary diagnosis; DR: related diagnosis; DROM: French oversea department and region; EHPAD: nursing home (</w:t>
      </w:r>
      <w:r w:rsidRPr="00C61FB3">
        <w:rPr>
          <w:i/>
          <w:iCs/>
          <w:color w:val="2B1C46"/>
          <w:shd w:val="clear" w:color="auto" w:fill="FFFFFF"/>
        </w:rPr>
        <w:t>Etablissement d'Hébergement pour Personnes Agées Dépendantes</w:t>
      </w:r>
      <w:r w:rsidRPr="00C61FB3">
        <w:rPr>
          <w:color w:val="2B1C46"/>
          <w:shd w:val="clear" w:color="auto" w:fill="FFFFFF"/>
        </w:rPr>
        <w:t>); ESMS: medico-social housing establishment; Flu: influenza; HAD: homecare setting (</w:t>
      </w:r>
      <w:r w:rsidRPr="00C61FB3">
        <w:rPr>
          <w:i/>
          <w:iCs/>
          <w:color w:val="2B1C46"/>
          <w:shd w:val="clear" w:color="auto" w:fill="FFFFFF"/>
        </w:rPr>
        <w:t>hospitalisation à domicile</w:t>
      </w:r>
      <w:r w:rsidRPr="00C61FB3">
        <w:rPr>
          <w:color w:val="2B1C46"/>
          <w:shd w:val="clear" w:color="auto" w:fill="FFFFFF"/>
        </w:rPr>
        <w:t>); HD-QIV: high dose QIV; ICD-10: International Classification of Diseases, 10th Revision (ICD-10); LTD: long-term disease; Max: maximum; MCO: Medicine, Surgery, Obstetrics (</w:t>
      </w:r>
      <w:r w:rsidRPr="00C61FB3">
        <w:rPr>
          <w:i/>
          <w:iCs/>
          <w:color w:val="2B1C46"/>
          <w:shd w:val="clear" w:color="auto" w:fill="FFFFFF"/>
        </w:rPr>
        <w:t>medicine, chirurgie, obstétrique</w:t>
      </w:r>
      <w:r w:rsidRPr="00C61FB3">
        <w:rPr>
          <w:color w:val="2B1C46"/>
          <w:shd w:val="clear" w:color="auto" w:fill="FFFFFF"/>
        </w:rPr>
        <w:t>); Min: minimum; Nb: number; PACA: Provence-Alpes-Côte d'Azur (French region); P/I: pneumonia or influenza; PSY: psychiatry; Q1-Q3: first and third quartiles; QIV: quadrivalent influenza vaccine; RUM: summary of patient’s medical data in one unit (</w:t>
      </w:r>
      <w:r w:rsidRPr="00C61FB3">
        <w:rPr>
          <w:i/>
          <w:iCs/>
          <w:color w:val="2B1C46"/>
          <w:shd w:val="clear" w:color="auto" w:fill="FFFFFF"/>
        </w:rPr>
        <w:t>résumé d’unité médicale</w:t>
      </w:r>
      <w:r w:rsidRPr="00C61FB3">
        <w:rPr>
          <w:color w:val="2B1C46"/>
          <w:shd w:val="clear" w:color="auto" w:fill="FFFFFF"/>
        </w:rPr>
        <w:t>); SD: standard deviation; SD-QIV: standard dose QIV; SSR: after care and rehabilitation (</w:t>
      </w:r>
      <w:r w:rsidRPr="00C61FB3">
        <w:rPr>
          <w:i/>
          <w:iCs/>
          <w:color w:val="2B1C46"/>
          <w:shd w:val="clear" w:color="auto" w:fill="FFFFFF"/>
        </w:rPr>
        <w:t>soins de suite et de réadaptation</w:t>
      </w:r>
      <w:r w:rsidRPr="00C61FB3">
        <w:rPr>
          <w:color w:val="2B1C46"/>
          <w:shd w:val="clear" w:color="auto" w:fill="FFFFFF"/>
        </w:rPr>
        <w:t>); UTI: urinary tract infection</w:t>
      </w:r>
    </w:p>
    <w:p w14:paraId="133F0073" w14:textId="77777777" w:rsidR="00AC3637" w:rsidRPr="00A85189" w:rsidRDefault="00AC3637" w:rsidP="00AC3637">
      <w:pPr>
        <w:rPr>
          <w:color w:val="2B1C46"/>
          <w:sz w:val="28"/>
          <w:szCs w:val="28"/>
          <w:lang w:val="en-US"/>
        </w:rPr>
      </w:pPr>
      <w:r w:rsidRPr="007974B1">
        <w:rPr>
          <w:lang w:val="en-US"/>
        </w:rPr>
        <w:t xml:space="preserve">* </w:t>
      </w:r>
      <w:r w:rsidRPr="007974B1">
        <w:rPr>
          <w:color w:val="2B1C46"/>
          <w:lang w:val="en-US"/>
        </w:rPr>
        <w:t>in the past 12 months (proxy for health status); ** including cancer patients, organ transplant, HIV patients, and chronic autoimmune or inflammatory diseases treated with immune-suppressive or biologic drugs; *** treated by immunosuppressive or biologic drugs; **** major groups of comorbidities; ***** in the 5 preceding seasons</w:t>
      </w:r>
    </w:p>
    <w:p w14:paraId="0FE637B9" w14:textId="1675F321" w:rsidR="00112C4A" w:rsidRPr="00112C4A" w:rsidRDefault="00112C4A" w:rsidP="00AC3637">
      <w:pPr>
        <w:rPr>
          <w:lang w:val="en-US"/>
        </w:rPr>
      </w:pPr>
    </w:p>
    <w:sectPr w:rsidR="00112C4A" w:rsidRPr="00112C4A" w:rsidSect="004763A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3958A4"/>
    <w:multiLevelType w:val="multilevel"/>
    <w:tmpl w:val="9EEEC0B4"/>
    <w:lvl w:ilvl="0">
      <w:start w:val="1"/>
      <w:numFmt w:val="decimal"/>
      <w:pStyle w:val="Titre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2BED6DBF"/>
    <w:multiLevelType w:val="multilevel"/>
    <w:tmpl w:val="694018D4"/>
    <w:lvl w:ilvl="0">
      <w:start w:val="1"/>
      <w:numFmt w:val="upperRoman"/>
      <w:lvlText w:val="Partie %1."/>
      <w:lvlJc w:val="right"/>
      <w:pPr>
        <w:ind w:left="1776" w:hanging="360"/>
      </w:pPr>
      <w:rPr>
        <w:rFonts w:ascii="Calibri" w:hAnsi="Calibri" w:cs="Times New Roman" w:hint="default"/>
        <w:sz w:val="28"/>
      </w:rPr>
    </w:lvl>
    <w:lvl w:ilvl="1">
      <w:start w:val="1"/>
      <w:numFmt w:val="upperLetter"/>
      <w:lvlText w:val="%2."/>
      <w:lvlJc w:val="left"/>
      <w:pPr>
        <w:ind w:left="2136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ind w:left="2856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ind w:left="3576"/>
      </w:pPr>
      <w:rPr>
        <w:rFonts w:cs="Times New Roman" w:hint="default"/>
      </w:rPr>
    </w:lvl>
    <w:lvl w:ilvl="4">
      <w:start w:val="1"/>
      <w:numFmt w:val="decimal"/>
      <w:pStyle w:val="Titre5"/>
      <w:lvlText w:val="(%5)"/>
      <w:lvlJc w:val="left"/>
      <w:pPr>
        <w:ind w:left="4296"/>
      </w:pPr>
      <w:rPr>
        <w:rFonts w:cs="Times New Roman" w:hint="default"/>
      </w:rPr>
    </w:lvl>
    <w:lvl w:ilvl="5">
      <w:start w:val="1"/>
      <w:numFmt w:val="lowerLetter"/>
      <w:pStyle w:val="Titre6"/>
      <w:lvlText w:val="(%6)"/>
      <w:lvlJc w:val="left"/>
      <w:pPr>
        <w:ind w:left="5016"/>
      </w:pPr>
      <w:rPr>
        <w:rFonts w:cs="Times New Roman" w:hint="default"/>
      </w:rPr>
    </w:lvl>
    <w:lvl w:ilvl="6">
      <w:start w:val="1"/>
      <w:numFmt w:val="lowerRoman"/>
      <w:pStyle w:val="Titre7"/>
      <w:lvlText w:val="(%7)"/>
      <w:lvlJc w:val="left"/>
      <w:pPr>
        <w:ind w:left="5736"/>
      </w:pPr>
      <w:rPr>
        <w:rFonts w:cs="Times New Roman" w:hint="default"/>
      </w:rPr>
    </w:lvl>
    <w:lvl w:ilvl="7">
      <w:start w:val="1"/>
      <w:numFmt w:val="lowerLetter"/>
      <w:pStyle w:val="Titre8"/>
      <w:lvlText w:val="(%8)"/>
      <w:lvlJc w:val="left"/>
      <w:pPr>
        <w:ind w:left="6456"/>
      </w:pPr>
      <w:rPr>
        <w:rFonts w:cs="Times New Roman" w:hint="default"/>
      </w:rPr>
    </w:lvl>
    <w:lvl w:ilvl="8">
      <w:start w:val="1"/>
      <w:numFmt w:val="lowerRoman"/>
      <w:pStyle w:val="Titre9"/>
      <w:lvlText w:val="(%9)"/>
      <w:lvlJc w:val="left"/>
      <w:pPr>
        <w:ind w:left="7176"/>
      </w:pPr>
      <w:rPr>
        <w:rFonts w:cs="Times New Roman" w:hint="default"/>
      </w:rPr>
    </w:lvl>
  </w:abstractNum>
  <w:abstractNum w:abstractNumId="2" w15:restartNumberingAfterBreak="0">
    <w:nsid w:val="34E869AB"/>
    <w:multiLevelType w:val="hybridMultilevel"/>
    <w:tmpl w:val="3B2C8736"/>
    <w:lvl w:ilvl="0" w:tplc="36FCAA2C">
      <w:start w:val="1"/>
      <w:numFmt w:val="bullet"/>
      <w:pStyle w:val="bullet"/>
      <w:lvlText w:val="-"/>
      <w:lvlJc w:val="left"/>
      <w:pPr>
        <w:ind w:left="3620" w:hanging="360"/>
      </w:pPr>
      <w:rPr>
        <w:rFonts w:ascii="Times New Roman" w:hAnsi="Times New Roman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1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3" w15:restartNumberingAfterBreak="0">
    <w:nsid w:val="3FEF6AD1"/>
    <w:multiLevelType w:val="hybridMultilevel"/>
    <w:tmpl w:val="5C2EC28C"/>
    <w:lvl w:ilvl="0" w:tplc="F4367856">
      <w:start w:val="1"/>
      <w:numFmt w:val="bullet"/>
      <w:pStyle w:val="Bulletimportant"/>
      <w:lvlText w:val="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1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4" w15:restartNumberingAfterBreak="0">
    <w:nsid w:val="5C740D42"/>
    <w:multiLevelType w:val="hybridMultilevel"/>
    <w:tmpl w:val="6E1A4F50"/>
    <w:lvl w:ilvl="0" w:tplc="33C8ED84">
      <w:start w:val="1"/>
      <w:numFmt w:val="upperLetter"/>
      <w:lvlText w:val="%1."/>
      <w:lvlJc w:val="left"/>
      <w:pPr>
        <w:ind w:left="936" w:hanging="360"/>
      </w:pPr>
      <w:rPr>
        <w:rFonts w:cs="Times New Roman" w:hint="default"/>
      </w:rPr>
    </w:lvl>
    <w:lvl w:ilvl="1" w:tplc="040C0019" w:tentative="1">
      <w:start w:val="1"/>
      <w:numFmt w:val="lowerLetter"/>
      <w:pStyle w:val="En-ttedetabledesmatires"/>
      <w:lvlText w:val="%2."/>
      <w:lvlJc w:val="left"/>
      <w:pPr>
        <w:ind w:left="1656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376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096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816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536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256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976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696" w:hanging="180"/>
      </w:pPr>
      <w:rPr>
        <w:rFonts w:cs="Times New Roman"/>
      </w:rPr>
    </w:lvl>
  </w:abstractNum>
  <w:num w:numId="1" w16cid:durableId="1466435287">
    <w:abstractNumId w:val="2"/>
  </w:num>
  <w:num w:numId="2" w16cid:durableId="140851700">
    <w:abstractNumId w:val="3"/>
  </w:num>
  <w:num w:numId="3" w16cid:durableId="2062509187">
    <w:abstractNumId w:val="0"/>
  </w:num>
  <w:num w:numId="4" w16cid:durableId="622537347">
    <w:abstractNumId w:val="1"/>
  </w:num>
  <w:num w:numId="5" w16cid:durableId="470172128">
    <w:abstractNumId w:val="1"/>
  </w:num>
  <w:num w:numId="6" w16cid:durableId="1055005858">
    <w:abstractNumId w:val="1"/>
  </w:num>
  <w:num w:numId="7" w16cid:durableId="1478455539">
    <w:abstractNumId w:val="1"/>
  </w:num>
  <w:num w:numId="8" w16cid:durableId="916204818">
    <w:abstractNumId w:val="1"/>
  </w:num>
  <w:num w:numId="9" w16cid:durableId="1982683856">
    <w:abstractNumId w:val="4"/>
  </w:num>
  <w:num w:numId="10" w16cid:durableId="371617524">
    <w:abstractNumId w:val="2"/>
  </w:num>
  <w:num w:numId="11" w16cid:durableId="15168479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2F9"/>
    <w:rsid w:val="000639A3"/>
    <w:rsid w:val="00112C4A"/>
    <w:rsid w:val="001C22B6"/>
    <w:rsid w:val="001D232D"/>
    <w:rsid w:val="001E1AA4"/>
    <w:rsid w:val="00200809"/>
    <w:rsid w:val="00212D1A"/>
    <w:rsid w:val="002517C7"/>
    <w:rsid w:val="00297370"/>
    <w:rsid w:val="002C381C"/>
    <w:rsid w:val="002D5CB1"/>
    <w:rsid w:val="002F0347"/>
    <w:rsid w:val="002F1568"/>
    <w:rsid w:val="00384B21"/>
    <w:rsid w:val="004431B7"/>
    <w:rsid w:val="004458E1"/>
    <w:rsid w:val="0047221E"/>
    <w:rsid w:val="004763A9"/>
    <w:rsid w:val="004A1A8F"/>
    <w:rsid w:val="00522495"/>
    <w:rsid w:val="00572437"/>
    <w:rsid w:val="005810D9"/>
    <w:rsid w:val="005C72FE"/>
    <w:rsid w:val="00633129"/>
    <w:rsid w:val="00637116"/>
    <w:rsid w:val="00772601"/>
    <w:rsid w:val="007974B1"/>
    <w:rsid w:val="007A1C6D"/>
    <w:rsid w:val="007E2491"/>
    <w:rsid w:val="00817AD2"/>
    <w:rsid w:val="00820FA7"/>
    <w:rsid w:val="008B77E4"/>
    <w:rsid w:val="00914E5A"/>
    <w:rsid w:val="00966D60"/>
    <w:rsid w:val="00985E84"/>
    <w:rsid w:val="00994814"/>
    <w:rsid w:val="009951E6"/>
    <w:rsid w:val="009F425D"/>
    <w:rsid w:val="00A02614"/>
    <w:rsid w:val="00A566C8"/>
    <w:rsid w:val="00A70400"/>
    <w:rsid w:val="00A85189"/>
    <w:rsid w:val="00AA34C5"/>
    <w:rsid w:val="00AC3637"/>
    <w:rsid w:val="00B22F80"/>
    <w:rsid w:val="00B702F9"/>
    <w:rsid w:val="00BD167B"/>
    <w:rsid w:val="00BE6C95"/>
    <w:rsid w:val="00C43F13"/>
    <w:rsid w:val="00C61FB3"/>
    <w:rsid w:val="00C64D1B"/>
    <w:rsid w:val="00CB604F"/>
    <w:rsid w:val="00CC149B"/>
    <w:rsid w:val="00CF364A"/>
    <w:rsid w:val="00D57ABD"/>
    <w:rsid w:val="00DB20D2"/>
    <w:rsid w:val="00DF0525"/>
    <w:rsid w:val="00E366A4"/>
    <w:rsid w:val="00E84E1B"/>
    <w:rsid w:val="00EB22A1"/>
    <w:rsid w:val="00EB62AA"/>
    <w:rsid w:val="00EC2E7D"/>
    <w:rsid w:val="00F354D4"/>
    <w:rsid w:val="00F47F05"/>
    <w:rsid w:val="00F5094F"/>
    <w:rsid w:val="00F63E2A"/>
    <w:rsid w:val="00F832DE"/>
    <w:rsid w:val="00F83BB2"/>
    <w:rsid w:val="00F9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524E7E"/>
  <w15:chartTrackingRefBased/>
  <w15:docId w15:val="{E5B0D5E5-EFA2-4166-9F89-661620E9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Arial"/>
        <w:kern w:val="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702F9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kern w:val="0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EB62AA"/>
    <w:pPr>
      <w:keepNext/>
      <w:shd w:val="clear" w:color="auto" w:fill="525CA3"/>
      <w:tabs>
        <w:tab w:val="left" w:pos="993"/>
      </w:tabs>
      <w:spacing w:before="240" w:after="240"/>
      <w:outlineLvl w:val="0"/>
    </w:pPr>
    <w:rPr>
      <w:rFonts w:ascii="Cambria" w:eastAsia="MS Gothic" w:hAnsi="Cambria"/>
      <w:b/>
      <w:bCs/>
      <w:color w:val="FFFFFF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EB62AA"/>
    <w:pPr>
      <w:keepNext/>
      <w:keepLines/>
      <w:numPr>
        <w:numId w:val="3"/>
      </w:numPr>
      <w:spacing w:before="240"/>
      <w:outlineLvl w:val="1"/>
    </w:pPr>
    <w:rPr>
      <w:rFonts w:ascii="Cambria" w:eastAsia="MS Gothic" w:hAnsi="Cambria"/>
      <w:b/>
      <w:color w:val="649034"/>
      <w:sz w:val="26"/>
      <w:szCs w:val="26"/>
    </w:rPr>
  </w:style>
  <w:style w:type="paragraph" w:styleId="Titre3">
    <w:name w:val="heading 3"/>
    <w:basedOn w:val="Titre2"/>
    <w:next w:val="Normal"/>
    <w:link w:val="Titre3Car"/>
    <w:uiPriority w:val="99"/>
    <w:qFormat/>
    <w:rsid w:val="00EB62AA"/>
    <w:pPr>
      <w:numPr>
        <w:numId w:val="0"/>
      </w:numPr>
      <w:tabs>
        <w:tab w:val="left" w:pos="1560"/>
      </w:tabs>
      <w:spacing w:before="120"/>
      <w:outlineLvl w:val="2"/>
    </w:pPr>
    <w:rPr>
      <w:rFonts w:asciiTheme="majorHAnsi" w:hAnsiTheme="majorHAnsi" w:cs="Calibri"/>
      <w:color w:val="BCA36A"/>
      <w:sz w:val="24"/>
      <w:szCs w:val="24"/>
    </w:rPr>
  </w:style>
  <w:style w:type="paragraph" w:styleId="Titre4">
    <w:name w:val="heading 4"/>
    <w:basedOn w:val="Sous-titre"/>
    <w:next w:val="Normal"/>
    <w:link w:val="Titre4Car"/>
    <w:uiPriority w:val="99"/>
    <w:qFormat/>
    <w:rsid w:val="00EB62AA"/>
    <w:pPr>
      <w:outlineLvl w:val="3"/>
    </w:pPr>
    <w:rPr>
      <w:rFonts w:ascii="Calibri" w:hAnsi="Calibri"/>
      <w:b w:val="0"/>
    </w:rPr>
  </w:style>
  <w:style w:type="paragraph" w:styleId="Titre5">
    <w:name w:val="heading 5"/>
    <w:basedOn w:val="Normal"/>
    <w:next w:val="Normal"/>
    <w:link w:val="Titre5Car"/>
    <w:uiPriority w:val="99"/>
    <w:qFormat/>
    <w:rsid w:val="00EB62AA"/>
    <w:pPr>
      <w:keepNext/>
      <w:keepLines/>
      <w:numPr>
        <w:ilvl w:val="4"/>
        <w:numId w:val="8"/>
      </w:numPr>
      <w:spacing w:before="40"/>
      <w:outlineLvl w:val="4"/>
    </w:pPr>
    <w:rPr>
      <w:rFonts w:ascii="Cambria" w:eastAsia="MS Gothic" w:hAnsi="Cambria"/>
      <w:color w:val="365F91"/>
    </w:rPr>
  </w:style>
  <w:style w:type="paragraph" w:styleId="Titre6">
    <w:name w:val="heading 6"/>
    <w:basedOn w:val="Normal"/>
    <w:next w:val="Normal"/>
    <w:link w:val="Titre6Car"/>
    <w:uiPriority w:val="99"/>
    <w:qFormat/>
    <w:rsid w:val="00EB62AA"/>
    <w:pPr>
      <w:keepNext/>
      <w:keepLines/>
      <w:numPr>
        <w:ilvl w:val="5"/>
        <w:numId w:val="8"/>
      </w:numPr>
      <w:spacing w:before="40"/>
      <w:outlineLvl w:val="5"/>
    </w:pPr>
    <w:rPr>
      <w:rFonts w:ascii="Cambria" w:eastAsia="MS Gothic" w:hAnsi="Cambria"/>
      <w:color w:val="243F60"/>
    </w:rPr>
  </w:style>
  <w:style w:type="paragraph" w:styleId="Titre7">
    <w:name w:val="heading 7"/>
    <w:basedOn w:val="Normal"/>
    <w:next w:val="Normal"/>
    <w:link w:val="Titre7Car"/>
    <w:uiPriority w:val="99"/>
    <w:qFormat/>
    <w:rsid w:val="00EB62AA"/>
    <w:pPr>
      <w:keepNext/>
      <w:keepLines/>
      <w:numPr>
        <w:ilvl w:val="6"/>
        <w:numId w:val="8"/>
      </w:numPr>
      <w:spacing w:before="40"/>
      <w:outlineLvl w:val="6"/>
    </w:pPr>
    <w:rPr>
      <w:rFonts w:ascii="Cambria" w:eastAsia="MS Gothic" w:hAnsi="Cambria"/>
      <w:i/>
      <w:iCs/>
      <w:color w:val="243F60"/>
    </w:rPr>
  </w:style>
  <w:style w:type="paragraph" w:styleId="Titre8">
    <w:name w:val="heading 8"/>
    <w:basedOn w:val="Normal"/>
    <w:next w:val="Normal"/>
    <w:link w:val="Titre8Car"/>
    <w:uiPriority w:val="99"/>
    <w:qFormat/>
    <w:rsid w:val="00EB62AA"/>
    <w:pPr>
      <w:keepNext/>
      <w:keepLines/>
      <w:numPr>
        <w:ilvl w:val="7"/>
        <w:numId w:val="8"/>
      </w:numPr>
      <w:spacing w:before="40"/>
      <w:outlineLvl w:val="7"/>
    </w:pPr>
    <w:rPr>
      <w:rFonts w:ascii="Cambria" w:eastAsia="MS Gothic" w:hAnsi="Cambria"/>
      <w:color w:val="272727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9"/>
    <w:qFormat/>
    <w:rsid w:val="00EB62AA"/>
    <w:pPr>
      <w:keepNext/>
      <w:keepLines/>
      <w:numPr>
        <w:ilvl w:val="8"/>
        <w:numId w:val="8"/>
      </w:numPr>
      <w:spacing w:before="40"/>
      <w:outlineLvl w:val="8"/>
    </w:pPr>
    <w:rPr>
      <w:rFonts w:ascii="Cambria" w:eastAsia="MS Gothic" w:hAnsi="Cambria"/>
      <w:i/>
      <w:iCs/>
      <w:color w:val="272727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ullet">
    <w:name w:val="bullet"/>
    <w:basedOn w:val="Normal"/>
    <w:link w:val="bulletCar"/>
    <w:qFormat/>
    <w:rsid w:val="00EB62AA"/>
    <w:pPr>
      <w:numPr>
        <w:numId w:val="10"/>
      </w:numPr>
      <w:contextualSpacing/>
    </w:pPr>
  </w:style>
  <w:style w:type="character" w:customStyle="1" w:styleId="bulletCar">
    <w:name w:val="bullet Car"/>
    <w:basedOn w:val="ParagraphedelisteCar"/>
    <w:link w:val="bullet"/>
    <w:rsid w:val="00EB62AA"/>
    <w:rPr>
      <w:sz w:val="22"/>
      <w:szCs w:val="24"/>
    </w:rPr>
  </w:style>
  <w:style w:type="paragraph" w:customStyle="1" w:styleId="Bulletimportant">
    <w:name w:val="Bullet important"/>
    <w:basedOn w:val="bullet"/>
    <w:link w:val="BulletimportantCar"/>
    <w:qFormat/>
    <w:rsid w:val="00EB62AA"/>
    <w:pPr>
      <w:numPr>
        <w:numId w:val="11"/>
      </w:numPr>
      <w:spacing w:before="120"/>
      <w:contextualSpacing w:val="0"/>
    </w:pPr>
  </w:style>
  <w:style w:type="character" w:customStyle="1" w:styleId="BulletimportantCar">
    <w:name w:val="Bullet important Car"/>
    <w:basedOn w:val="bulletCar"/>
    <w:link w:val="Bulletimportant"/>
    <w:rsid w:val="00EB62AA"/>
    <w:rPr>
      <w:sz w:val="22"/>
      <w:szCs w:val="24"/>
    </w:rPr>
  </w:style>
  <w:style w:type="paragraph" w:customStyle="1" w:styleId="TableParagraph">
    <w:name w:val="Table Paragraph"/>
    <w:basedOn w:val="Normal"/>
    <w:uiPriority w:val="1"/>
    <w:qFormat/>
    <w:rsid w:val="00EB62AA"/>
    <w:pPr>
      <w:ind w:left="96"/>
    </w:pPr>
    <w:rPr>
      <w:rFonts w:asciiTheme="minorHAnsi" w:eastAsia="Arial" w:hAnsiTheme="minorHAnsi"/>
      <w:i/>
    </w:rPr>
  </w:style>
  <w:style w:type="character" w:customStyle="1" w:styleId="Titre1Car">
    <w:name w:val="Titre 1 Car"/>
    <w:link w:val="Titre1"/>
    <w:uiPriority w:val="99"/>
    <w:rsid w:val="00EB62AA"/>
    <w:rPr>
      <w:rFonts w:ascii="Cambria" w:eastAsia="MS Gothic" w:hAnsi="Cambria" w:cs="Times New Roman"/>
      <w:b/>
      <w:bCs/>
      <w:color w:val="FFFFFF"/>
      <w:sz w:val="28"/>
      <w:szCs w:val="32"/>
      <w:shd w:val="clear" w:color="auto" w:fill="525CA3"/>
    </w:rPr>
  </w:style>
  <w:style w:type="character" w:customStyle="1" w:styleId="Titre2Car">
    <w:name w:val="Titre 2 Car"/>
    <w:link w:val="Titre2"/>
    <w:uiPriority w:val="99"/>
    <w:rsid w:val="00EB62AA"/>
    <w:rPr>
      <w:rFonts w:ascii="Cambria" w:eastAsia="MS Gothic" w:hAnsi="Cambria" w:cs="Times New Roman"/>
      <w:b/>
      <w:color w:val="649034"/>
      <w:sz w:val="26"/>
      <w:szCs w:val="26"/>
    </w:rPr>
  </w:style>
  <w:style w:type="character" w:customStyle="1" w:styleId="Titre3Car">
    <w:name w:val="Titre 3 Car"/>
    <w:link w:val="Titre3"/>
    <w:uiPriority w:val="99"/>
    <w:rsid w:val="00EB62AA"/>
    <w:rPr>
      <w:rFonts w:asciiTheme="majorHAnsi" w:eastAsia="MS Gothic" w:hAnsiTheme="majorHAnsi" w:cs="Calibri"/>
      <w:b/>
      <w:color w:val="BCA36A"/>
      <w:sz w:val="24"/>
      <w:szCs w:val="24"/>
    </w:rPr>
  </w:style>
  <w:style w:type="character" w:customStyle="1" w:styleId="Titre4Car">
    <w:name w:val="Titre 4 Car"/>
    <w:link w:val="Titre4"/>
    <w:uiPriority w:val="99"/>
    <w:rsid w:val="00EB62AA"/>
    <w:rPr>
      <w:b/>
      <w:color w:val="7F7F7F"/>
      <w:sz w:val="22"/>
      <w:szCs w:val="2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EB62AA"/>
    <w:pPr>
      <w:keepNext/>
    </w:pPr>
    <w:rPr>
      <w:rFonts w:ascii="Cambria" w:hAnsi="Cambria"/>
      <w:b/>
      <w:color w:val="7F7F7F"/>
    </w:rPr>
  </w:style>
  <w:style w:type="character" w:customStyle="1" w:styleId="Sous-titreCar">
    <w:name w:val="Sous-titre Car"/>
    <w:link w:val="Sous-titre"/>
    <w:uiPriority w:val="99"/>
    <w:rsid w:val="00EB62AA"/>
    <w:rPr>
      <w:rFonts w:ascii="Cambria" w:hAnsi="Cambria"/>
      <w:b/>
      <w:color w:val="7F7F7F"/>
      <w:sz w:val="22"/>
      <w:szCs w:val="22"/>
    </w:rPr>
  </w:style>
  <w:style w:type="character" w:customStyle="1" w:styleId="Titre5Car">
    <w:name w:val="Titre 5 Car"/>
    <w:link w:val="Titre5"/>
    <w:uiPriority w:val="99"/>
    <w:rsid w:val="00EB62AA"/>
    <w:rPr>
      <w:rFonts w:ascii="Cambria" w:eastAsia="MS Gothic" w:hAnsi="Cambria" w:cs="Times New Roman"/>
      <w:color w:val="365F91"/>
      <w:sz w:val="22"/>
      <w:szCs w:val="22"/>
    </w:rPr>
  </w:style>
  <w:style w:type="character" w:customStyle="1" w:styleId="Titre6Car">
    <w:name w:val="Titre 6 Car"/>
    <w:link w:val="Titre6"/>
    <w:uiPriority w:val="99"/>
    <w:rsid w:val="00EB62AA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re7Car">
    <w:name w:val="Titre 7 Car"/>
    <w:link w:val="Titre7"/>
    <w:uiPriority w:val="99"/>
    <w:rsid w:val="00EB62AA"/>
    <w:rPr>
      <w:rFonts w:ascii="Cambria" w:eastAsia="MS Gothic" w:hAnsi="Cambria" w:cs="Times New Roman"/>
      <w:i/>
      <w:iCs/>
      <w:color w:val="243F60"/>
      <w:sz w:val="22"/>
      <w:szCs w:val="22"/>
    </w:rPr>
  </w:style>
  <w:style w:type="character" w:customStyle="1" w:styleId="Titre8Car">
    <w:name w:val="Titre 8 Car"/>
    <w:link w:val="Titre8"/>
    <w:uiPriority w:val="99"/>
    <w:rsid w:val="00EB62AA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Titre9Car">
    <w:name w:val="Titre 9 Car"/>
    <w:link w:val="Titre9"/>
    <w:uiPriority w:val="99"/>
    <w:rsid w:val="00EB62AA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styleId="Lgende">
    <w:name w:val="caption"/>
    <w:basedOn w:val="Normal"/>
    <w:next w:val="Normal"/>
    <w:uiPriority w:val="99"/>
    <w:qFormat/>
    <w:rsid w:val="00EB62AA"/>
    <w:pPr>
      <w:spacing w:before="240" w:after="240"/>
      <w:jc w:val="center"/>
    </w:pPr>
    <w:rPr>
      <w:b/>
      <w:bCs/>
      <w:color w:val="525CA3"/>
      <w:sz w:val="20"/>
      <w:szCs w:val="20"/>
    </w:rPr>
  </w:style>
  <w:style w:type="paragraph" w:styleId="Titre">
    <w:name w:val="Title"/>
    <w:basedOn w:val="Titre1"/>
    <w:next w:val="Normal"/>
    <w:link w:val="TitreCar"/>
    <w:uiPriority w:val="99"/>
    <w:qFormat/>
    <w:rsid w:val="00EB62AA"/>
    <w:pPr>
      <w:keepNext w:val="0"/>
      <w:shd w:val="clear" w:color="auto" w:fill="auto"/>
      <w:tabs>
        <w:tab w:val="clear" w:pos="993"/>
      </w:tabs>
      <w:spacing w:before="100" w:beforeAutospacing="1" w:after="100" w:afterAutospacing="1"/>
      <w:contextualSpacing/>
      <w:jc w:val="center"/>
      <w:outlineLvl w:val="9"/>
    </w:pPr>
    <w:rPr>
      <w:rFonts w:eastAsia="MS Mincho"/>
      <w:color w:val="525CA3"/>
      <w:spacing w:val="5"/>
      <w:kern w:val="28"/>
      <w:sz w:val="32"/>
      <w:szCs w:val="52"/>
    </w:rPr>
  </w:style>
  <w:style w:type="character" w:customStyle="1" w:styleId="TitreCar">
    <w:name w:val="Titre Car"/>
    <w:link w:val="Titre"/>
    <w:uiPriority w:val="99"/>
    <w:rsid w:val="00EB62AA"/>
    <w:rPr>
      <w:rFonts w:ascii="Cambria" w:hAnsi="Cambria" w:cs="Times New Roman"/>
      <w:b/>
      <w:bCs/>
      <w:color w:val="525CA3"/>
      <w:spacing w:val="5"/>
      <w:kern w:val="28"/>
      <w:sz w:val="32"/>
      <w:szCs w:val="52"/>
    </w:rPr>
  </w:style>
  <w:style w:type="character" w:styleId="lev">
    <w:name w:val="Strong"/>
    <w:uiPriority w:val="99"/>
    <w:qFormat/>
    <w:rsid w:val="00EB62AA"/>
    <w:rPr>
      <w:rFonts w:cs="Times New Roman"/>
      <w:b/>
    </w:rPr>
  </w:style>
  <w:style w:type="character" w:styleId="Accentuation">
    <w:name w:val="Emphasis"/>
    <w:uiPriority w:val="99"/>
    <w:qFormat/>
    <w:rsid w:val="00EB62AA"/>
    <w:rPr>
      <w:rFonts w:cs="Times New Roman"/>
      <w:i/>
    </w:rPr>
  </w:style>
  <w:style w:type="paragraph" w:styleId="Sansinterligne">
    <w:name w:val="No Spacing"/>
    <w:uiPriority w:val="1"/>
    <w:qFormat/>
    <w:rsid w:val="00EB62AA"/>
    <w:pPr>
      <w:jc w:val="both"/>
    </w:pPr>
    <w:rPr>
      <w:sz w:val="22"/>
      <w:szCs w:val="22"/>
    </w:rPr>
  </w:style>
  <w:style w:type="paragraph" w:styleId="Paragraphedeliste">
    <w:name w:val="List Paragraph"/>
    <w:basedOn w:val="Normal"/>
    <w:link w:val="ParagraphedelisteCar"/>
    <w:uiPriority w:val="34"/>
    <w:qFormat/>
    <w:rsid w:val="00EB62AA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EB62AA"/>
    <w:rPr>
      <w:sz w:val="22"/>
      <w:szCs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EB62A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B62AA"/>
    <w:rPr>
      <w:i/>
      <w:iCs/>
      <w:color w:val="404040" w:themeColor="text1" w:themeTint="BF"/>
      <w:sz w:val="22"/>
      <w:szCs w:val="22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B62AA"/>
    <w:pPr>
      <w:pBdr>
        <w:top w:val="single" w:sz="4" w:space="10" w:color="2300B0" w:themeColor="accent1"/>
        <w:bottom w:val="single" w:sz="4" w:space="10" w:color="2300B0" w:themeColor="accent1"/>
      </w:pBdr>
      <w:spacing w:before="360" w:after="360"/>
      <w:ind w:left="864" w:right="864"/>
      <w:jc w:val="center"/>
    </w:pPr>
    <w:rPr>
      <w:i/>
      <w:iCs/>
      <w:color w:val="2300B0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B62AA"/>
    <w:rPr>
      <w:i/>
      <w:iCs/>
      <w:color w:val="2300B0" w:themeColor="accent1"/>
      <w:sz w:val="22"/>
      <w:szCs w:val="22"/>
    </w:rPr>
  </w:style>
  <w:style w:type="character" w:styleId="Accentuationlgre">
    <w:name w:val="Subtle Emphasis"/>
    <w:basedOn w:val="Policepardfaut"/>
    <w:uiPriority w:val="19"/>
    <w:qFormat/>
    <w:rsid w:val="00EB62AA"/>
    <w:rPr>
      <w:i/>
      <w:iCs/>
    </w:rPr>
  </w:style>
  <w:style w:type="character" w:styleId="Accentuationintense">
    <w:name w:val="Intense Emphasis"/>
    <w:basedOn w:val="Policepardfaut"/>
    <w:uiPriority w:val="21"/>
    <w:qFormat/>
    <w:rsid w:val="00EB62AA"/>
    <w:rPr>
      <w:i/>
      <w:iCs/>
      <w:color w:val="649034"/>
    </w:rPr>
  </w:style>
  <w:style w:type="character" w:styleId="Rfrenceintense">
    <w:name w:val="Intense Reference"/>
    <w:uiPriority w:val="99"/>
    <w:qFormat/>
    <w:rsid w:val="00EB62AA"/>
    <w:rPr>
      <w:b/>
      <w:smallCaps/>
      <w:color w:val="4F81BD"/>
      <w:spacing w:val="5"/>
    </w:rPr>
  </w:style>
  <w:style w:type="character" w:styleId="Titredulivre">
    <w:name w:val="Book Title"/>
    <w:uiPriority w:val="99"/>
    <w:qFormat/>
    <w:rsid w:val="00EB62AA"/>
    <w:rPr>
      <w:i/>
      <w:spacing w:val="5"/>
      <w:sz w:val="22"/>
      <w:szCs w:val="24"/>
    </w:rPr>
  </w:style>
  <w:style w:type="paragraph" w:styleId="En-ttedetabledesmatires">
    <w:name w:val="TOC Heading"/>
    <w:basedOn w:val="Titre2"/>
    <w:next w:val="Normal"/>
    <w:uiPriority w:val="99"/>
    <w:qFormat/>
    <w:rsid w:val="00EB62AA"/>
    <w:pPr>
      <w:keepNext w:val="0"/>
      <w:keepLines w:val="0"/>
      <w:numPr>
        <w:ilvl w:val="1"/>
        <w:numId w:val="9"/>
      </w:numPr>
      <w:spacing w:before="0"/>
      <w:outlineLvl w:val="9"/>
    </w:pPr>
    <w:rPr>
      <w:b w:val="0"/>
      <w:bCs/>
      <w:color w:val="17365D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anofi">
      <a:dk1>
        <a:srgbClr val="000000"/>
      </a:dk1>
      <a:lt1>
        <a:srgbClr val="FFFFFF"/>
      </a:lt1>
      <a:dk2>
        <a:srgbClr val="F5F5F5"/>
      </a:dk2>
      <a:lt2>
        <a:srgbClr val="F4F2F6"/>
      </a:lt2>
      <a:accent1>
        <a:srgbClr val="2300B0"/>
      </a:accent1>
      <a:accent2>
        <a:srgbClr val="7A00E6"/>
      </a:accent2>
      <a:accent3>
        <a:srgbClr val="ED6C4E"/>
      </a:accent3>
      <a:accent4>
        <a:srgbClr val="62D488"/>
      </a:accent4>
      <a:accent5>
        <a:srgbClr val="F6C243"/>
      </a:accent5>
      <a:accent6>
        <a:srgbClr val="CA99F5"/>
      </a:accent6>
      <a:hlink>
        <a:srgbClr val="CA99F5"/>
      </a:hlink>
      <a:folHlink>
        <a:srgbClr val="2300B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FECF1C95E4243B1D5A25656D90AF9" ma:contentTypeVersion="15" ma:contentTypeDescription="Crée un document." ma:contentTypeScope="" ma:versionID="46bdd4dafaa8159af581ef78497836d1">
  <xsd:schema xmlns:xsd="http://www.w3.org/2001/XMLSchema" xmlns:xs="http://www.w3.org/2001/XMLSchema" xmlns:p="http://schemas.microsoft.com/office/2006/metadata/properties" xmlns:ns2="3cf05d1b-62cd-4e99-8ee8-a37161781e32" xmlns:ns3="734cf908-ab4f-442e-81eb-15b888f0caa6" targetNamespace="http://schemas.microsoft.com/office/2006/metadata/properties" ma:root="true" ma:fieldsID="d6963d9202475243b2d9a65bf01d328c" ns2:_="" ns3:_="">
    <xsd:import namespace="3cf05d1b-62cd-4e99-8ee8-a37161781e32"/>
    <xsd:import namespace="734cf908-ab4f-442e-81eb-15b888f0ca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f05d1b-62cd-4e99-8ee8-a37161781e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alises d’images" ma:readOnly="false" ma:fieldId="{5cf76f15-5ced-4ddc-b409-7134ff3c332f}" ma:taxonomyMulti="true" ma:sspId="06ace691-df34-40d9-bbe9-215109ed88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cf908-ab4f-442e-81eb-15b888f0caa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7424d4ee-aa6e-4e17-9b81-17a06bed7d8f}" ma:internalName="TaxCatchAll" ma:showField="CatchAllData" ma:web="734cf908-ab4f-442e-81eb-15b888f0ca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cf05d1b-62cd-4e99-8ee8-a37161781e32">
      <Terms xmlns="http://schemas.microsoft.com/office/infopath/2007/PartnerControls"/>
    </lcf76f155ced4ddcb4097134ff3c332f>
    <TaxCatchAll xmlns="734cf908-ab4f-442e-81eb-15b888f0caa6" xsi:nil="true"/>
  </documentManagement>
</p:properties>
</file>

<file path=customXml/itemProps1.xml><?xml version="1.0" encoding="utf-8"?>
<ds:datastoreItem xmlns:ds="http://schemas.openxmlformats.org/officeDocument/2006/customXml" ds:itemID="{AD43B6EE-4311-4AD8-88BD-DE1878978D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CD8D1A-5178-4A21-B258-69538CD665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f05d1b-62cd-4e99-8ee8-a37161781e32"/>
    <ds:schemaRef ds:uri="734cf908-ab4f-442e-81eb-15b888f0ca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C76C1F-449B-4EF0-8E94-CB674BF55994}">
  <ds:schemaRefs>
    <ds:schemaRef ds:uri="http://schemas.microsoft.com/office/2006/metadata/properties"/>
    <ds:schemaRef ds:uri="http://schemas.microsoft.com/office/infopath/2007/PartnerControls"/>
    <ds:schemaRef ds:uri="3cf05d1b-62cd-4e99-8ee8-a37161781e32"/>
    <ds:schemaRef ds:uri="734cf908-ab4f-442e-81eb-15b888f0caa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0</Pages>
  <Words>4116</Words>
  <Characters>22642</Characters>
  <Application>Microsoft Office Word</Application>
  <DocSecurity>0</DocSecurity>
  <Lines>188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PERETZ</dc:creator>
  <cp:keywords/>
  <dc:description/>
  <cp:lastModifiedBy>Matthieu CHANARD</cp:lastModifiedBy>
  <cp:revision>37</cp:revision>
  <dcterms:created xsi:type="dcterms:W3CDTF">2024-05-07T04:14:00Z</dcterms:created>
  <dcterms:modified xsi:type="dcterms:W3CDTF">2025-04-0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021966-6697-4848-a9a4-9566ba45a990</vt:lpwstr>
  </property>
  <property fmtid="{D5CDD505-2E9C-101B-9397-08002B2CF9AE}" pid="3" name="ContentTypeId">
    <vt:lpwstr>0x010100BD7FECF1C95E4243B1D5A25656D90AF9</vt:lpwstr>
  </property>
  <property fmtid="{D5CDD505-2E9C-101B-9397-08002B2CF9AE}" pid="4" name="MediaServiceImageTags">
    <vt:lpwstr/>
  </property>
</Properties>
</file>